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E8122" w14:textId="070987DD" w:rsidR="005F17EC" w:rsidRPr="006E4F50" w:rsidRDefault="005F17EC" w:rsidP="005F17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83C07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Number of different psychiatric diagnoses/prescribed medication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6"/>
        <w:gridCol w:w="1191"/>
        <w:gridCol w:w="1906"/>
        <w:gridCol w:w="1752"/>
        <w:gridCol w:w="1161"/>
        <w:gridCol w:w="1021"/>
        <w:gridCol w:w="1231"/>
      </w:tblGrid>
      <w:tr w:rsidR="00217013" w14:paraId="6EEB8CC2" w14:textId="77777777" w:rsidTr="00EE33D8">
        <w:tc>
          <w:tcPr>
            <w:tcW w:w="0" w:type="auto"/>
            <w:tcBorders>
              <w:top w:val="single" w:sz="6" w:space="0" w:color="auto"/>
              <w:bottom w:val="dotted" w:sz="4" w:space="0" w:color="auto"/>
            </w:tcBorders>
          </w:tcPr>
          <w:p w14:paraId="561CB1BE" w14:textId="77777777" w:rsidR="00BD2934" w:rsidRPr="00906482" w:rsidRDefault="00BD2934" w:rsidP="00AA1E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5181492"/>
            <w:bookmarkStart w:id="1" w:name="_Hlk84860959"/>
          </w:p>
        </w:tc>
        <w:tc>
          <w:tcPr>
            <w:tcW w:w="0" w:type="auto"/>
            <w:tcBorders>
              <w:top w:val="single" w:sz="6" w:space="0" w:color="auto"/>
              <w:bottom w:val="dotted" w:sz="4" w:space="0" w:color="auto"/>
            </w:tcBorders>
          </w:tcPr>
          <w:p w14:paraId="25DBAF4D" w14:textId="347178CF" w:rsidR="00BD2934" w:rsidRPr="00906482" w:rsidRDefault="00BD2934" w:rsidP="00AA1E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 (%)</w:t>
            </w:r>
          </w:p>
        </w:tc>
        <w:tc>
          <w:tcPr>
            <w:tcW w:w="0" w:type="auto"/>
            <w:tcBorders>
              <w:top w:val="single" w:sz="6" w:space="0" w:color="auto"/>
              <w:bottom w:val="dotted" w:sz="4" w:space="0" w:color="auto"/>
            </w:tcBorders>
          </w:tcPr>
          <w:p w14:paraId="13325ACC" w14:textId="327D0316" w:rsidR="00BD2934" w:rsidRPr="00906482" w:rsidRDefault="00BD2934" w:rsidP="00AA1E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ervical dystonia</w:t>
            </w:r>
            <w:r w:rsidR="00EE33D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auto"/>
              <w:bottom w:val="dotted" w:sz="4" w:space="0" w:color="auto"/>
            </w:tcBorders>
          </w:tcPr>
          <w:p w14:paraId="290AACA5" w14:textId="453D82E9" w:rsidR="00BD2934" w:rsidRPr="00906482" w:rsidRDefault="00BD2934" w:rsidP="00AA1E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lepharospasm</w:t>
            </w:r>
            <w:r w:rsidR="00EE33D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auto"/>
              <w:bottom w:val="dotted" w:sz="4" w:space="0" w:color="auto"/>
            </w:tcBorders>
          </w:tcPr>
          <w:p w14:paraId="2C8B1F74" w14:textId="69442B7C" w:rsidR="00BD2934" w:rsidRPr="00906482" w:rsidRDefault="00BD2934" w:rsidP="00AA1E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remor</w:t>
            </w:r>
            <w:r w:rsidR="00EE33D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auto"/>
              <w:bottom w:val="dotted" w:sz="4" w:space="0" w:color="auto"/>
            </w:tcBorders>
          </w:tcPr>
          <w:p w14:paraId="4FD5BB44" w14:textId="157675C1" w:rsidR="00BD2934" w:rsidRPr="00906482" w:rsidRDefault="00BD2934" w:rsidP="00AA1E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  <w:r w:rsidR="00EE33D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auto"/>
              <w:bottom w:val="dotted" w:sz="4" w:space="0" w:color="auto"/>
            </w:tcBorders>
          </w:tcPr>
          <w:p w14:paraId="77E0D850" w14:textId="28900115" w:rsidR="00BD2934" w:rsidRPr="00906482" w:rsidRDefault="00BD2934" w:rsidP="00AA1E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/>
                <w:sz w:val="18"/>
                <w:szCs w:val="18"/>
              </w:rPr>
              <w:t>Controls (%)</w:t>
            </w:r>
          </w:p>
        </w:tc>
      </w:tr>
      <w:bookmarkEnd w:id="0"/>
      <w:tr w:rsidR="00217013" w14:paraId="307422C0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D3F23A" w14:textId="65D8F8D7" w:rsidR="00BD2934" w:rsidRPr="00CE6299" w:rsidRDefault="00BD2934" w:rsidP="00AA1EC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ver 20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00421C" w14:textId="3DBC81A8" w:rsidR="00BD2934" w:rsidRPr="00906482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2200D" w14:textId="2453CBC1" w:rsidR="00BD2934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5FF29B" w14:textId="0A0CB3A1" w:rsidR="00BD2934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DD8290" w14:textId="45207A9D" w:rsidR="00BD2934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A1C42" w14:textId="0F18CA95" w:rsidR="00BD2934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F4F7FF" w14:textId="6269C789" w:rsidR="00BD2934" w:rsidRPr="00906482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013" w14:paraId="22CBF5B5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A021F7" w14:textId="436B566F" w:rsidR="00BD2934" w:rsidRDefault="00BD2934" w:rsidP="00AA1EC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3D699" w14:textId="77777777" w:rsidR="00BD2934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BB7CAE" w14:textId="77777777" w:rsidR="00BD2934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EB70A" w14:textId="77777777" w:rsidR="00BD2934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59903" w14:textId="77777777" w:rsidR="00BD2934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6793C7" w14:textId="77777777" w:rsidR="00BD2934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C8B90" w14:textId="506AF5E1" w:rsidR="00BD2934" w:rsidRDefault="00BD2934" w:rsidP="00AA1E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013" w14:paraId="1D53D04D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387DD5" w14:textId="2B2F5453" w:rsidR="00BD2934" w:rsidRDefault="00BD2934" w:rsidP="00952C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B40218D" w14:textId="6DEBEDA7" w:rsidR="00BD2934" w:rsidRPr="00E72C98" w:rsidRDefault="00212704" w:rsidP="00952CA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,844</w:t>
            </w:r>
            <w:r w:rsidR="002A29C5"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D23409"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="00A167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3</w:t>
            </w:r>
            <w:r w:rsidR="002A29C5"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7CB2E0" w14:textId="51718B63" w:rsidR="00BD2934" w:rsidRPr="001A6539" w:rsidRDefault="001E6EDD" w:rsidP="00952CA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,828</w:t>
            </w:r>
            <w:r w:rsidR="001E5D35"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</w:t>
            </w:r>
            <w:r w:rsidR="007416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</w:t>
            </w:r>
            <w:r w:rsidR="001E5D35"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1D0D78" w14:textId="569528EE" w:rsidR="00BD2934" w:rsidRDefault="001E6EDD" w:rsidP="00952C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6E234B" w14:textId="349EC046" w:rsidR="00BD2934" w:rsidRPr="00651CB8" w:rsidRDefault="001E6EDD" w:rsidP="00952CA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,488</w:t>
            </w:r>
            <w:r w:rsidR="008B5DA4"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F221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.</w:t>
            </w:r>
            <w:r w:rsid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="008B5DA4"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308555" w14:textId="49DD8E6D" w:rsidR="00BD2934" w:rsidRPr="00BC10CD" w:rsidRDefault="001E6EDD" w:rsidP="00952CA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0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4</w:t>
            </w:r>
            <w:r w:rsidR="009C68C7" w:rsidRPr="00BC10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C522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0.1</w:t>
            </w:r>
            <w:r w:rsidR="009C68C7" w:rsidRPr="00BC10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65421E0" w14:textId="335791AE" w:rsidR="00BD2934" w:rsidRDefault="00BD2934" w:rsidP="00952C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683 (</w:t>
            </w:r>
            <w:r w:rsidR="00E72C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30569AED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084121FE" w14:textId="78118FBC" w:rsidR="00BD2934" w:rsidRDefault="00BD2934" w:rsidP="00952C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C1CAF0" w14:textId="35BBFEE9" w:rsidR="00BD2934" w:rsidRPr="00E72C98" w:rsidRDefault="00212704" w:rsidP="00952CA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,526</w:t>
            </w:r>
            <w:r w:rsidR="002A29C5"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2</w:t>
            </w:r>
            <w:r w:rsidR="00D23409"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A167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9</w:t>
            </w:r>
            <w:r w:rsidR="002A29C5"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BC144" w14:textId="0CBF9214" w:rsidR="00BD2934" w:rsidRPr="001A6539" w:rsidRDefault="001E6EDD" w:rsidP="00952CA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,029</w:t>
            </w:r>
            <w:r w:rsidR="001E5D35"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.</w:t>
            </w:r>
            <w:r w:rsidR="007416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1E5D35"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90C10" w14:textId="138702F0" w:rsidR="00BD2934" w:rsidRPr="009B3B8D" w:rsidRDefault="001E6EDD" w:rsidP="00952CA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3B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05</w:t>
            </w:r>
            <w:r w:rsidR="001E5D35" w:rsidRPr="009B3B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2</w:t>
            </w:r>
            <w:r w:rsidR="00AE37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2</w:t>
            </w:r>
            <w:r w:rsidR="001E5D35" w:rsidRPr="009B3B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967326" w14:textId="7E4EDD95" w:rsidR="00BD2934" w:rsidRPr="00651CB8" w:rsidRDefault="001E6EDD" w:rsidP="00952CA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,048</w:t>
            </w:r>
            <w:r w:rsidR="008B5DA4"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="00F221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3</w:t>
            </w:r>
            <w:r w:rsidR="008B5DA4"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9FB6E" w14:textId="5228E115" w:rsidR="00BD2934" w:rsidRPr="00BC10CD" w:rsidRDefault="001E6EDD" w:rsidP="00952CA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0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9</w:t>
            </w:r>
            <w:r w:rsidR="009C68C7" w:rsidRPr="00BC10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C522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.3</w:t>
            </w:r>
            <w:r w:rsidR="009C68C7" w:rsidRPr="00BC10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9345D6" w14:textId="7BEE13A5" w:rsidR="00BD2934" w:rsidRDefault="00BD2934" w:rsidP="00952C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871 (1</w:t>
            </w:r>
            <w:r w:rsidR="00E72C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05583680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2E7B90C5" w14:textId="0A11537A" w:rsidR="001E6EDD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Substance use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6DB480" w14:textId="42B174FB" w:rsidR="001E6EDD" w:rsidRPr="00E72C98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,109</w:t>
            </w:r>
            <w:r w:rsidR="002A29C5"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D23409"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</w:t>
            </w:r>
            <w:r w:rsidR="00995B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  <w:r w:rsidR="00D23409"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1E5CE" w14:textId="239395AA" w:rsidR="001E6EDD" w:rsidRPr="001A6539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,742</w:t>
            </w:r>
            <w:r w:rsidR="001E5D35"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</w:t>
            </w:r>
            <w:r w:rsidR="007416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="001E5D35"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0B89A" w14:textId="08780BBE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01B2D8" w14:textId="7B6D8F37" w:rsidR="001E6EDD" w:rsidRPr="00651CB8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,241</w:t>
            </w:r>
            <w:r w:rsidR="008B5DA4"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</w:t>
            </w:r>
            <w:r w:rsidR="00F221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="008B5DA4"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389B2C" w14:textId="6E990B3A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CB271A8" w14:textId="61A22C9C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20 (</w:t>
            </w:r>
            <w:r w:rsidR="00E72C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E6EDD" w14:paraId="6C9958D9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104AC5D3" w14:textId="0CC0E715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Eating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93EC0C" w14:textId="46676721" w:rsidR="001E6EDD" w:rsidRPr="00E72C98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93</w:t>
            </w:r>
            <w:r w:rsidR="00D23409" w:rsidRPr="00E72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D34B46" w14:textId="325C2E08" w:rsidR="001E6EDD" w:rsidRPr="001A6539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81</w:t>
            </w:r>
            <w:r w:rsidR="001E5D35" w:rsidRPr="001A65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B77C6" w14:textId="25E8C4B3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EBB60" w14:textId="4775FB5E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7208E" w14:textId="60D204FA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08906D" w14:textId="08DA5B5A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59 (</w:t>
            </w:r>
            <w:r w:rsidR="00E72C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1B520549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479AD0B3" w14:textId="41CE81F6" w:rsidR="001E6EDD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Severe mental ill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945463C" w14:textId="7427D598" w:rsidR="001E6EDD" w:rsidRPr="00B11AE9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15</w:t>
            </w:r>
            <w:r w:rsidR="00D23409"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A16CA" w14:textId="5DD5ADE5" w:rsidR="001E6EDD" w:rsidRPr="005B66EB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66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9</w:t>
            </w:r>
            <w:r w:rsidR="001E5D35" w:rsidRPr="005B66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0.</w:t>
            </w:r>
            <w:r w:rsidR="005B66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1E5D35" w:rsidRPr="005B66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5F9127" w14:textId="2EB96DBA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5BF2FF" w14:textId="767D420E" w:rsidR="001E6EDD" w:rsidRPr="00651CB8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4</w:t>
            </w:r>
            <w:r w:rsidR="008B5DA4"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.</w:t>
            </w:r>
            <w:r w:rsidR="00932B7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8B5DA4" w:rsidRPr="00651C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1D3044" w14:textId="1FC843C9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A43228" w14:textId="5FBDCC24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01 (</w:t>
            </w:r>
            <w:r w:rsidR="00B11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:rsidRPr="00906482" w14:paraId="02F15729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6E1C4118" w14:textId="77777777" w:rsidR="001E6EDD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Conduct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FA376B" w14:textId="46449F60" w:rsidR="001E6EDD" w:rsidRPr="00FF6930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5651A" w14:textId="08C966D4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1E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5B66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1E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84C16D" w14:textId="50BDB64E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D3752" w14:textId="75747862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6B23C" w14:textId="4CC39807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2CEDE5" w14:textId="2FF1938F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 (0.1)</w:t>
            </w:r>
          </w:p>
        </w:tc>
      </w:tr>
      <w:tr w:rsidR="001E6EDD" w14:paraId="35B5C3F9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2210BE56" w14:textId="4236AF50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62BB49" w14:textId="2523786D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995B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7DBC1" w14:textId="693FBE8C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1E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56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="001E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634E3" w14:textId="7EE2A966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79DAA" w14:textId="781D07BA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C85B3F" w14:textId="2A48B2F8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616D94" w14:textId="472BC631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 (0.</w:t>
            </w:r>
            <w:r w:rsidR="00B56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7386899C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141A86BC" w14:textId="71A33A2A" w:rsidR="001E6EDD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AF9710" w14:textId="08315BFC" w:rsidR="001E6EDD" w:rsidRPr="00FF6930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995B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D160E" w14:textId="0FF0F259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1E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56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="001E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E871D" w14:textId="154C54C5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C123CD" w14:textId="00E8A92C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ABF273" w14:textId="61C6F06A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432690" w14:textId="608A4FA9" w:rsidR="001E6EDD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 (0.</w:t>
            </w:r>
            <w:r w:rsidR="00B56C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60A5AECD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ACBF8" w14:textId="16853C01" w:rsidR="001E6EDD" w:rsidRPr="00711B16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e-dyst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FBBBD" w14:textId="77777777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1B0C15" w14:textId="77777777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857C6D" w14:textId="77777777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1067A" w14:textId="77777777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5AC115" w14:textId="77777777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228EA" w14:textId="158423B6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013" w14:paraId="5E2367F6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1559BB" w14:textId="3C550424" w:rsidR="001E6EDD" w:rsidRPr="0021165F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200138" w14:textId="47B37268" w:rsidR="001E6EDD" w:rsidRPr="00B11AE9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,539</w:t>
            </w:r>
            <w:r w:rsidR="00D23409"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</w:t>
            </w:r>
            <w:r w:rsidR="002734C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2</w:t>
            </w:r>
            <w:r w:rsidR="00D23409"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3D03A3" w14:textId="7990721D" w:rsidR="001E6EDD" w:rsidRPr="00977CBB" w:rsidRDefault="001E6EDD" w:rsidP="001E6E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7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113</w:t>
            </w:r>
            <w:r w:rsidR="001E5D35" w:rsidRPr="00977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</w:t>
            </w:r>
            <w:r w:rsidR="00741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</w:t>
            </w:r>
            <w:r w:rsidR="001E5D35" w:rsidRPr="00977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4DA3DA" w14:textId="1B5BB8F5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839489" w14:textId="41CBC7CE" w:rsidR="001E6EDD" w:rsidRPr="00651CB8" w:rsidRDefault="001E6EDD" w:rsidP="001E6E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092</w:t>
            </w:r>
            <w:r w:rsidR="008B5DA4" w:rsidRP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</w:t>
            </w:r>
            <w:r w:rsidR="00932B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</w:t>
            </w:r>
            <w:r w:rsidR="008B5DA4" w:rsidRP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546C2A" w14:textId="24F9B29A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DBBA94" w14:textId="26D82526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22,987 (</w:t>
            </w:r>
            <w:r w:rsidR="00B11AE9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37B7C41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67EAE712" w14:textId="48B9CEFC" w:rsidR="001E6EDD" w:rsidRPr="0021165F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AF9C3E" w14:textId="101E4193" w:rsidR="001E6EDD" w:rsidRPr="00B11AE9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,570</w:t>
            </w:r>
            <w:r w:rsidR="00D23409"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2.</w:t>
            </w:r>
            <w:r w:rsidR="00DC715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D23409"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E8C942" w14:textId="293351BC" w:rsidR="001E6EDD" w:rsidRPr="00977CBB" w:rsidRDefault="001E6EDD" w:rsidP="001E6E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7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690</w:t>
            </w:r>
            <w:r w:rsidR="001E5D35" w:rsidRPr="00977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</w:t>
            </w:r>
            <w:r w:rsidR="00977CBB" w:rsidRPr="00977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741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</w:t>
            </w:r>
            <w:r w:rsidR="001E5D35" w:rsidRPr="00977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FBF97" w14:textId="0949CCF7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7BE3D" w14:textId="27FA3A49" w:rsidR="001E6EDD" w:rsidRPr="00651CB8" w:rsidRDefault="001E6EDD" w:rsidP="001E6E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605</w:t>
            </w:r>
            <w:r w:rsidR="008B5DA4" w:rsidRP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932B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</w:t>
            </w:r>
            <w:r w:rsidR="008B5DA4" w:rsidRP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797D8" w14:textId="52922A8A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9D649" w14:textId="0454BF51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16,445 (</w:t>
            </w:r>
            <w:r w:rsidR="00B11AE9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AC66F15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39446F99" w14:textId="7FE34AD6" w:rsidR="001E6EDD" w:rsidRPr="0021165F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Substance use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A1448" w14:textId="6BDC3777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,875</w:t>
            </w:r>
            <w:r w:rsidR="00D23409"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3.</w:t>
            </w:r>
            <w:r w:rsidR="002315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32DA2" w14:textId="570CF43B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3AA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8068E" w14:textId="618B860D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A0AD8B" w14:textId="5E80A410" w:rsidR="001E6EDD" w:rsidRPr="00651CB8" w:rsidRDefault="001E6EDD" w:rsidP="001E6E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6</w:t>
            </w:r>
            <w:r w:rsidR="008B5DA4" w:rsidRP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8B5DA4" w:rsidRP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932B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8B5DA4" w:rsidRPr="00651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33945" w14:textId="2F20F451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8BD84" w14:textId="64CCE518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5,671 (</w:t>
            </w:r>
            <w:r w:rsidR="00B11AE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E6EDD" w14:paraId="68893C53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40304AC9" w14:textId="44105AC7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Eating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1C5CE" w14:textId="0E949379" w:rsidR="001E6EDD" w:rsidRPr="00B11AE9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87</w:t>
            </w:r>
            <w:r w:rsidR="00D23409"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FE3FF0" w14:textId="015C9F7F" w:rsidR="001E6EDD" w:rsidRPr="00283F94" w:rsidRDefault="001E6EDD" w:rsidP="001E6E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3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9</w:t>
            </w:r>
            <w:r w:rsidR="001E5D35" w:rsidRPr="00283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283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E5D35" w:rsidRPr="00283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79455" w14:textId="7FC2FFB0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258EB" w14:textId="1FCECFBD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A199F" w14:textId="75596773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5B1F8" w14:textId="275726D8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948 (0.</w:t>
            </w:r>
            <w:r w:rsidR="00B11A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231F2C3D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0D0B6F75" w14:textId="5D63B684" w:rsidR="001E6EDD" w:rsidRPr="0021165F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Severe mental ill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F8252" w14:textId="42489015" w:rsidR="001E6EDD" w:rsidRPr="00B11AE9" w:rsidRDefault="001E6EDD" w:rsidP="001E6ED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7</w:t>
            </w:r>
            <w:r w:rsidR="00D23409" w:rsidRPr="00B11A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1788A" w14:textId="3DD2A822" w:rsidR="001E6EDD" w:rsidRPr="00C039D2" w:rsidRDefault="001E6EDD" w:rsidP="001E6E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3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</w:t>
            </w:r>
            <w:r w:rsidR="001E5D35" w:rsidRPr="00C03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C03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1E5D35" w:rsidRPr="00C03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D815D" w14:textId="1C3D1631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363C7" w14:textId="4779EFB3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7D285" w14:textId="681ECCCD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73AB5" w14:textId="44A45E21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1,254 (0.</w:t>
            </w:r>
            <w:r w:rsidR="00B11AE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F0BC06C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358C9A97" w14:textId="1EFD939B" w:rsidR="001E6EDD" w:rsidRPr="0021165F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Conduct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3570A" w14:textId="3C33F2F3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865B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7E528" w14:textId="38E6CF0E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C039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416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6EA02" w14:textId="01E447C6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05EF1E" w14:textId="2B22D15C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E202B" w14:textId="52EBB65C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EFFB5" w14:textId="4EC2D30A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178 (0.</w:t>
            </w:r>
            <w:r w:rsidR="00C039D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F9C8902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0E0DF4A1" w14:textId="1E5BB7DE" w:rsidR="001E6EDD" w:rsidRPr="0021165F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E7CFC" w14:textId="3AE7F0EF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D02BE" w14:textId="58609C7E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9D0BD2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5E9E0" w14:textId="2E8876FC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DF62C" w14:textId="467E88A1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3EA060" w14:textId="5E9876AE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DA7BD" w14:textId="21C4FD85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76 (0.04)</w:t>
            </w:r>
          </w:p>
        </w:tc>
      </w:tr>
      <w:tr w:rsidR="00217013" w14:paraId="291F59D7" w14:textId="77777777" w:rsidTr="00EE33D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B96088" w14:textId="2854C82F" w:rsidR="001E6EDD" w:rsidRPr="0021165F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B92656" w14:textId="312917A3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484910" w14:textId="7B5A35D4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0.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B3AEDC" w14:textId="68FAFE09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B72C01" w14:textId="4DF9799E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1385C6" w14:textId="11DA9B82" w:rsidR="001E6EDD" w:rsidRPr="0021165F" w:rsidRDefault="001E6EDD" w:rsidP="001E6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007E6B" w14:textId="351E982F" w:rsidR="001E6EDD" w:rsidRPr="0021165F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87 (0.</w:t>
            </w:r>
            <w:r w:rsidR="002A7CAF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6F5F35EB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5A4F1D" w14:textId="23C1704A" w:rsidR="001E6EDD" w:rsidRPr="00CE6299" w:rsidRDefault="001E6EDD" w:rsidP="001E6ED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ost-dyst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99DF4D" w14:textId="77777777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51DEA5" w14:textId="77777777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12AAA" w14:textId="77777777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C10C4" w14:textId="77777777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0D95B2" w14:textId="77777777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89006" w14:textId="63FFC3F6" w:rsidR="001E6EDD" w:rsidRPr="00906482" w:rsidRDefault="001E6EDD" w:rsidP="001E6E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013" w14:paraId="76615514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931567" w14:textId="27F33ACB" w:rsidR="008311C1" w:rsidRPr="0021165F" w:rsidRDefault="008311C1" w:rsidP="008311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A8CEFC" w14:textId="65A21D4F" w:rsidR="008311C1" w:rsidRPr="00867C88" w:rsidRDefault="008311C1" w:rsidP="008311C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7C8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,305</w:t>
            </w:r>
            <w:r w:rsidR="00D23409" w:rsidRPr="00867C8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5F52B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.1</w:t>
            </w:r>
            <w:r w:rsidR="00D23409" w:rsidRPr="00867C8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45ABFC" w14:textId="2A8D7E2E" w:rsidR="008311C1" w:rsidRPr="004861CD" w:rsidRDefault="008311C1" w:rsidP="008311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715</w:t>
            </w:r>
            <w:r w:rsidR="001E5D35"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</w:t>
            </w:r>
            <w:r w:rsid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741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1E5D35"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D9F738" w14:textId="18205B75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8B6DED" w14:textId="7D8A99A7" w:rsidR="008311C1" w:rsidRPr="00885E21" w:rsidRDefault="008311C1" w:rsidP="008311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5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396</w:t>
            </w:r>
            <w:r w:rsidR="008B5DA4" w:rsidRPr="00885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885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</w:t>
            </w:r>
            <w:r w:rsidR="002E50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82B28E" w14:textId="5D2317DA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1966B9" w14:textId="67BA08A6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16,6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67C8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:rsidRPr="00906482" w14:paraId="5025B4D1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2B828D45" w14:textId="77777777" w:rsidR="008311C1" w:rsidRPr="0021165F" w:rsidRDefault="008311C1" w:rsidP="008311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7266D5" w14:textId="3CFF2864" w:rsidR="008311C1" w:rsidRPr="00867C88" w:rsidRDefault="008311C1" w:rsidP="008311C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7C8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,956</w:t>
            </w:r>
            <w:r w:rsidR="00D23409" w:rsidRPr="00867C8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.</w:t>
            </w:r>
            <w:r w:rsidR="005F52B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="00D23409" w:rsidRPr="00867C8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8DCF3" w14:textId="201BCF5A" w:rsidR="008311C1" w:rsidRPr="004861CD" w:rsidRDefault="008311C1" w:rsidP="008311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339</w:t>
            </w:r>
            <w:r w:rsidR="001E5D35"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</w:t>
            </w:r>
            <w:r w:rsidR="00741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7C1EA" w14:textId="27B45419" w:rsidR="008311C1" w:rsidRPr="009B3B8D" w:rsidRDefault="001E210A" w:rsidP="008311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6B7EE" w14:textId="20998BAA" w:rsidR="008311C1" w:rsidRPr="00885E21" w:rsidRDefault="008311C1" w:rsidP="008311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5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443</w:t>
            </w:r>
            <w:r w:rsidR="008B5DA4" w:rsidRPr="00885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2E50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="001E21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  <w:r w:rsidR="008B5DA4" w:rsidRPr="00885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0DBDE" w14:textId="7F3950C2" w:rsidR="008311C1" w:rsidRPr="0021165F" w:rsidRDefault="00B04B3C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DFE042" w14:textId="0DA0DF53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14,4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67C8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3FB4565A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7127DBFB" w14:textId="3A394C5E" w:rsidR="008311C1" w:rsidRPr="0021165F" w:rsidRDefault="008311C1" w:rsidP="008311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Substance use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F0E14" w14:textId="205260B6" w:rsidR="008311C1" w:rsidRPr="00867C88" w:rsidRDefault="008311C1" w:rsidP="008311C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7C8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,234</w:t>
            </w:r>
            <w:r w:rsidR="00D23409" w:rsidRPr="00867C8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3CF44" w14:textId="075F09A4" w:rsidR="008311C1" w:rsidRPr="004861CD" w:rsidRDefault="008311C1" w:rsidP="008311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7</w:t>
            </w:r>
            <w:r w:rsidR="001E5D35"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</w:t>
            </w:r>
            <w:r w:rsidR="00741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  <w:r w:rsidR="001E5D35"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1E087" w14:textId="322E1F5E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83387" w14:textId="23751838" w:rsidR="008311C1" w:rsidRPr="00885E21" w:rsidRDefault="008311C1" w:rsidP="008311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5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5</w:t>
            </w:r>
            <w:r w:rsidR="008B5DA4" w:rsidRPr="00885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CF64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</w:t>
            </w:r>
            <w:r w:rsidR="008B5DA4" w:rsidRPr="00885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50ADE" w14:textId="3E534367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BE810" w14:textId="300016F8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3,8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67C8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311C1" w14:paraId="5F9840D2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18E10A79" w14:textId="2D102D50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Eating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B8659" w14:textId="7BF03AB0" w:rsidR="008311C1" w:rsidRPr="00867C88" w:rsidRDefault="008311C1" w:rsidP="008311C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7C8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06</w:t>
            </w:r>
            <w:r w:rsidR="00D23409" w:rsidRPr="00867C8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DB543" w14:textId="129F9A45" w:rsidR="008311C1" w:rsidRPr="004861CD" w:rsidRDefault="008311C1" w:rsidP="008311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2</w:t>
            </w:r>
            <w:r w:rsidR="001E5D35"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1E5D35" w:rsidRPr="004861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F9645" w14:textId="30067410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4A11E" w14:textId="246C0F30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5E3C0" w14:textId="5F73299F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F0D27" w14:textId="78055D0E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867C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:rsidRPr="00906482" w14:paraId="736E7A86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67F13B94" w14:textId="77777777" w:rsidR="008311C1" w:rsidRPr="0021165F" w:rsidRDefault="008311C1" w:rsidP="008311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Severe mental ill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877EB3" w14:textId="156F2249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29B37" w14:textId="78B07D15" w:rsidR="008311C1" w:rsidRPr="004861CD" w:rsidRDefault="001E210A" w:rsidP="008311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10CE8C" w14:textId="6C15830C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2518B" w14:textId="326AA40F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4AF89" w14:textId="38AC4B08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45C03" w14:textId="7E1E898F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1,0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867C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217013" w14:paraId="6672C39F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1D541CE3" w14:textId="0845547A" w:rsidR="008311C1" w:rsidRPr="0021165F" w:rsidRDefault="008311C1" w:rsidP="008311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5001D" w14:textId="4E656245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655B3" w14:textId="11650734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4861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FE879" w14:textId="3A8E0399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23F91C" w14:textId="57FAE785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BD149" w14:textId="1A878BFB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23598" w14:textId="59694389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867C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12E37DC4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07C3FD95" w14:textId="1F21A5F0" w:rsidR="008311C1" w:rsidRPr="0021165F" w:rsidRDefault="008311C1" w:rsidP="008311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Conduct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E3FF12" w14:textId="37E32079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0F006" w14:textId="74C3C10C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4861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5FF11" w14:textId="051725E3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86629" w14:textId="322DF8F2" w:rsidR="008311C1" w:rsidRPr="001E210A" w:rsidRDefault="001E210A" w:rsidP="008311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1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463DC" w14:textId="197B0C0C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BD0305" w14:textId="46B726BD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1C28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414D1B2B" w14:textId="77777777" w:rsidTr="00EE33D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E0EB47" w14:textId="0E40F6B9" w:rsidR="008311C1" w:rsidRPr="0021165F" w:rsidRDefault="008311C1" w:rsidP="008311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AEAD93" w14:textId="35491DF2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D23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2D4201" w14:textId="3DA88665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C857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528386" w14:textId="334BF043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C871C3" w14:textId="40DF00EC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14DCFE" w14:textId="0B83BE83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45D5BE" w14:textId="2DA2C4B9" w:rsidR="008311C1" w:rsidRPr="0021165F" w:rsidRDefault="008311C1" w:rsidP="008311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1C28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0E64678E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B38885" w14:textId="7133652F" w:rsidR="008311C1" w:rsidRPr="00642CC1" w:rsidRDefault="008311C1" w:rsidP="008311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nder 20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893A32" w14:textId="3A753D47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792F6" w14:textId="56CABB03" w:rsidR="008311C1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808A44" w14:textId="359601AB" w:rsidR="008311C1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3EB5F7" w14:textId="46B8AB72" w:rsidR="008311C1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92FEDA" w14:textId="7EF2E142" w:rsidR="008311C1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8A6EE1" w14:textId="03C6DC02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53149055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1CD89" w14:textId="5C14D04B" w:rsidR="008311C1" w:rsidRPr="00BC6E96" w:rsidRDefault="008311C1" w:rsidP="008311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6B704" w14:textId="4097DE68" w:rsidR="008311C1" w:rsidRPr="00C25A85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0533E6" w14:textId="77777777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5B09BD" w14:textId="77777777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DB844" w14:textId="77777777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B2A50" w14:textId="77777777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801C6" w14:textId="3047EFE6" w:rsidR="008311C1" w:rsidRPr="0021165F" w:rsidRDefault="008311C1" w:rsidP="008311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515DA902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3A5A4A" w14:textId="72114F08" w:rsidR="00D425E1" w:rsidRDefault="00D425E1" w:rsidP="00D425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A68222" w14:textId="0509C53A" w:rsidR="00D425E1" w:rsidRPr="0033630D" w:rsidRDefault="00D425E1" w:rsidP="00D425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63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186</w:t>
            </w:r>
            <w:r w:rsidR="00D23409" w:rsidRPr="003363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4</w:t>
            </w:r>
            <w:r w:rsidR="004F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</w:t>
            </w:r>
            <w:r w:rsidR="00D23409" w:rsidRPr="003363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0B8C7D" w14:textId="36E49A16" w:rsidR="00D425E1" w:rsidRPr="00704495" w:rsidRDefault="00D425E1" w:rsidP="00D425E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,654</w:t>
            </w:r>
            <w:r w:rsidR="001E5D35" w:rsidRP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,</w:t>
            </w:r>
            <w:r w:rsidR="007416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ACD445" w14:textId="65C3037F" w:rsidR="00D425E1" w:rsidRPr="00C25A85" w:rsidRDefault="00D425E1" w:rsidP="00D425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DEF2FA" w14:textId="71400C9A" w:rsidR="00D425E1" w:rsidRPr="00C25A85" w:rsidRDefault="00D425E1" w:rsidP="00D425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  <w:r w:rsidR="003357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85E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245A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3357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485E89" w14:textId="63F81839" w:rsidR="00D425E1" w:rsidRPr="00C25A85" w:rsidRDefault="00C22583" w:rsidP="00D425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9C68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BC10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851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</w:t>
            </w:r>
            <w:r w:rsidR="009C68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FDAFD22" w14:textId="69447D92" w:rsidR="00D425E1" w:rsidRPr="00C25A85" w:rsidRDefault="00D425E1" w:rsidP="00D425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36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15299A09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0AF2E926" w14:textId="1D69A516" w:rsidR="00D425E1" w:rsidRDefault="00D425E1" w:rsidP="00D425E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70E54" w14:textId="4549089E" w:rsidR="00D425E1" w:rsidRPr="00C25A85" w:rsidRDefault="00D425E1" w:rsidP="00D425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3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942</w:t>
            </w:r>
            <w:r w:rsidR="00D23409" w:rsidRPr="003363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.</w:t>
            </w:r>
            <w:r w:rsidR="004F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D23409" w:rsidRPr="003363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9ED51" w14:textId="231F2832" w:rsidR="00D425E1" w:rsidRPr="00704495" w:rsidRDefault="00D425E1" w:rsidP="00D425E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,396</w:t>
            </w:r>
            <w:r w:rsidR="001E5D35" w:rsidRP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04495" w:rsidRP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</w:t>
            </w:r>
            <w:r w:rsidR="001E5D35" w:rsidRP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A4C51" w14:textId="760ADCF7" w:rsidR="00D425E1" w:rsidRPr="00897077" w:rsidRDefault="00D425E1" w:rsidP="00D425E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70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  <w:r w:rsidR="001E5D35" w:rsidRPr="008970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.</w:t>
            </w:r>
            <w:r w:rsidR="008970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1E5D35" w:rsidRPr="008970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134FF" w14:textId="7E24DB37" w:rsidR="00D425E1" w:rsidRPr="00885E21" w:rsidRDefault="00D425E1" w:rsidP="00D425E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5E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06</w:t>
            </w:r>
            <w:r w:rsidR="0033577C" w:rsidRPr="00885E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885E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</w:t>
            </w:r>
            <w:r w:rsidR="001F2A7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33577C" w:rsidRPr="00885E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41E62" w14:textId="2DD0950F" w:rsidR="00D425E1" w:rsidRPr="00C25A85" w:rsidRDefault="00C22583" w:rsidP="00D425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9C68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1E2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C851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1D76D7" w14:textId="2D8BA56C" w:rsidR="00D425E1" w:rsidRPr="00C25A85" w:rsidRDefault="00D425E1" w:rsidP="00D425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363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5265C022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4FCAB02D" w14:textId="11667EE4" w:rsidR="00C22583" w:rsidRDefault="00C22583" w:rsidP="00C2258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Substance use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5984C" w14:textId="04DC8082" w:rsidR="00C22583" w:rsidRPr="00054912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4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5</w:t>
            </w:r>
            <w:r w:rsidR="00D23409" w:rsidRPr="00054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B4EDB1" w14:textId="357D82DE" w:rsidR="00C22583" w:rsidRPr="00704495" w:rsidRDefault="00C22583" w:rsidP="00C2258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05</w:t>
            </w:r>
            <w:r w:rsidR="001E5D35" w:rsidRP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</w:t>
            </w:r>
            <w:r w:rsidR="001E5D35" w:rsidRPr="007044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1F076A" w14:textId="1B5C1C54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9E6C25" w14:textId="7FE4F003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  <w:r w:rsidR="003357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85E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3357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25C34" w14:textId="752CD816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406F4D" w14:textId="22318165" w:rsidR="00C22583" w:rsidRPr="00C25A85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054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22583" w14:paraId="14435A62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2264F6AE" w14:textId="5A9F5854" w:rsidR="00C22583" w:rsidRPr="0021165F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Eating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82F41" w14:textId="2C1A4F0B" w:rsidR="00C22583" w:rsidRPr="00E51648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1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0</w:t>
            </w:r>
            <w:r w:rsidR="00D23409" w:rsidRPr="00E51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4F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D23409" w:rsidRPr="00E51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199360" w14:textId="4AE10B50" w:rsidR="00C22583" w:rsidRPr="0020724E" w:rsidRDefault="00C22583" w:rsidP="00C2258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724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5</w:t>
            </w:r>
            <w:r w:rsidR="001E5D35" w:rsidRPr="0020724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20724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</w:t>
            </w:r>
            <w:r w:rsidR="001E5D35" w:rsidRPr="0020724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79DA6" w14:textId="13F3F88E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79FA0" w14:textId="6777920A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3B16A" w14:textId="7C5CFDCA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DA1423" w14:textId="6C52862B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E516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</w:tr>
      <w:tr w:rsidR="00217013" w14:paraId="2BE4ABF4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53159A58" w14:textId="1718A43C" w:rsidR="00C22583" w:rsidRDefault="00C22583" w:rsidP="00C2258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F1282" w14:textId="23E8B41A" w:rsidR="00C22583" w:rsidRPr="00E51648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1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7</w:t>
            </w:r>
            <w:r w:rsidR="00D23409" w:rsidRPr="00E51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0369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D23409" w:rsidRPr="00E51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48632" w14:textId="6049542D" w:rsidR="00C22583" w:rsidRPr="0020724E" w:rsidRDefault="00C22583" w:rsidP="00C2258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724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0</w:t>
            </w:r>
            <w:r w:rsidR="001E5D35" w:rsidRPr="0020724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20724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</w:t>
            </w:r>
            <w:r w:rsidR="001E5D35" w:rsidRPr="0020724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1C9CF6" w14:textId="453AEAFD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48DF8" w14:textId="2427A5F9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ED8136" w14:textId="3D0EA200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05FEAF" w14:textId="719582A1" w:rsidR="00C22583" w:rsidRPr="00C25A85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E516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596AA99E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043CC257" w14:textId="1FBDA523" w:rsidR="00C22583" w:rsidRDefault="00C22583" w:rsidP="00C2258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Conduct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F82F2E" w14:textId="0667D5B6" w:rsidR="00C22583" w:rsidRPr="001D41E7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41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0</w:t>
            </w:r>
            <w:r w:rsidR="00D23409" w:rsidRPr="001D41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0F898" w14:textId="15517418" w:rsidR="00C22583" w:rsidRPr="00AE56BE" w:rsidRDefault="00C22583" w:rsidP="00C2258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6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3</w:t>
            </w:r>
            <w:r w:rsidR="001E5D35" w:rsidRPr="00AE56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AE56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</w:t>
            </w:r>
            <w:r w:rsidR="001E5D35" w:rsidRPr="00AE56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B3EC1" w14:textId="7F9127F8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22715" w14:textId="550B68D9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F06A7" w14:textId="4CF92FF8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36AFF2" w14:textId="0B0E4045" w:rsidR="00C22583" w:rsidRPr="00C25A85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1D41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6996CF58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21D96947" w14:textId="61185AF9" w:rsidR="00C22583" w:rsidRDefault="00C22583" w:rsidP="00C2258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88197" w14:textId="79CC59F4" w:rsidR="00C22583" w:rsidRPr="001D41E7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41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</w:t>
            </w:r>
            <w:r w:rsidR="00D23409" w:rsidRPr="001D41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48951" w14:textId="0964A3C1" w:rsidR="00C22583" w:rsidRPr="00AE56BE" w:rsidRDefault="00C22583" w:rsidP="00C2258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56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9</w:t>
            </w:r>
            <w:r w:rsidR="001E5D35" w:rsidRPr="00AE56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AE56BE" w:rsidRPr="00AE56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</w:t>
            </w:r>
            <w:r w:rsidR="001E5D35" w:rsidRPr="00AE56B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C4F69" w14:textId="4F55ACC7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558E5" w14:textId="6CF92163" w:rsidR="00C22583" w:rsidRPr="00C25A85" w:rsidRDefault="00311ED4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382F9" w14:textId="669D63AB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804B8E" w14:textId="44856026" w:rsidR="00C22583" w:rsidRPr="00C25A85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1D41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0EB8302F" w14:textId="77777777" w:rsidTr="00EE33D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466EFA" w14:textId="093C87D0" w:rsidR="00C22583" w:rsidRDefault="00C22583" w:rsidP="00C2258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165F">
              <w:rPr>
                <w:rFonts w:ascii="Times New Roman" w:hAnsi="Times New Roman" w:cs="Times New Roman"/>
                <w:sz w:val="18"/>
                <w:szCs w:val="18"/>
              </w:rPr>
              <w:t>Severe mental ill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1C332D" w14:textId="29212C7B" w:rsidR="00C22583" w:rsidRPr="00C25A85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D23409">
              <w:rPr>
                <w:rFonts w:ascii="Times New Roman" w:hAnsi="Times New Roman" w:cs="Times New Roman"/>
                <w:sz w:val="18"/>
                <w:szCs w:val="18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20BDAB" w14:textId="6F3FFBA6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="001E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AE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E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123145" w14:textId="7B52CB60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B00305" w14:textId="58C1E0E1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3357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757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357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F661DB" w14:textId="723CB874" w:rsidR="00C22583" w:rsidRPr="00C25A85" w:rsidRDefault="00C22583" w:rsidP="00C22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DE434B2" w14:textId="184731A8" w:rsidR="00C22583" w:rsidRPr="00C25A85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A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1D41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7F2CBBC3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4C1831" w14:textId="457F3A69" w:rsidR="00C22583" w:rsidRPr="00BC6E96" w:rsidRDefault="00C22583" w:rsidP="00C2258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e-dyst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48EFA1" w14:textId="77777777" w:rsidR="00C22583" w:rsidRPr="0021165F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BB04E7" w14:textId="77777777" w:rsidR="00C22583" w:rsidRPr="0021165F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DF918" w14:textId="77777777" w:rsidR="00C22583" w:rsidRPr="0021165F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889CEA" w14:textId="77777777" w:rsidR="00C22583" w:rsidRPr="0021165F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F0A8F" w14:textId="77777777" w:rsidR="00C22583" w:rsidRPr="0021165F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1DFFE8" w14:textId="1914D153" w:rsidR="00C22583" w:rsidRPr="0021165F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0FF71772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A7EE28" w14:textId="3EA6F614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686EF8" w14:textId="49BC9562" w:rsidR="00C22583" w:rsidRPr="00035F5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1</w:t>
            </w:r>
            <w:r w:rsidR="00D23409"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9761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D23409"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4720E6" w14:textId="0FB0EF8E" w:rsidR="00C22583" w:rsidRPr="00BE5DE8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5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5</w:t>
            </w:r>
            <w:r w:rsidR="001E5D35" w:rsidRPr="00BE5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BE5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</w:t>
            </w:r>
            <w:r w:rsidR="001E5D35" w:rsidRPr="00BE5D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D913CE" w14:textId="617D9164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A08CF3" w14:textId="79ED31D0" w:rsidR="00C22583" w:rsidRPr="0027110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11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3</w:t>
            </w:r>
            <w:r w:rsidR="00AF014E" w:rsidRPr="002711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2711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6305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AF014E" w:rsidRPr="002711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66F725" w14:textId="7A8412D8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75CC14" w14:textId="31D82CC3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35F5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3EF37CFB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00A1CDB2" w14:textId="38A240A0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CD012" w14:textId="5F0504D2" w:rsidR="00C22583" w:rsidRPr="00035F5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3</w:t>
            </w:r>
            <w:r w:rsidR="00D23409"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4A57C1" w14:textId="61053125" w:rsidR="00C22583" w:rsidRPr="00CD527B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27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="001E5D35" w:rsidRPr="00CD527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E5DE8" w:rsidRPr="00CD527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E5D35" w:rsidRPr="00CD527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993B00" w14:textId="202C4C90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57F85" w14:textId="70C0E05B" w:rsidR="00C22583" w:rsidRPr="0027110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11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9</w:t>
            </w:r>
            <w:r w:rsidR="00AF014E" w:rsidRPr="002711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2711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6305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="00AF014E" w:rsidRPr="002711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AD8440" w14:textId="210E140B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A73B67" w14:textId="28E14118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35F5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</w:tr>
      <w:tr w:rsidR="00217013" w14:paraId="25BF189E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7C8DDEDD" w14:textId="7318D696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Conduct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BCC21" w14:textId="5EF8BFF7" w:rsidR="00C22583" w:rsidRPr="00035F5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4</w:t>
            </w:r>
            <w:r w:rsidR="00D23409"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F9320" w14:textId="67596B67" w:rsidR="00C22583" w:rsidRPr="00CD527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</w:t>
            </w:r>
            <w:r w:rsidR="001E5D35" w:rsidRP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1E5D35" w:rsidRP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CA9E7" w14:textId="1EED6C6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87273" w14:textId="6962DF96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2AB76" w14:textId="3DD39676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2F3F6" w14:textId="40E46C0B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035F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0B7D961A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6C487C7B" w14:textId="69C70E3A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Substance use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C69F4" w14:textId="0B4090C5" w:rsidR="00C22583" w:rsidRPr="00035F5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4</w:t>
            </w:r>
            <w:r w:rsidR="00D23409"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20602" w14:textId="27B1A345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CD52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8A7E0" w14:textId="6E460341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B29F1" w14:textId="25C0F39D" w:rsidR="00C22583" w:rsidRPr="00862407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4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</w:t>
            </w:r>
            <w:r w:rsidR="00AF014E" w:rsidRPr="008624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8624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</w:t>
            </w:r>
            <w:r w:rsidR="00AF014E" w:rsidRPr="008624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05C0E" w14:textId="4A9D47A5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D98571" w14:textId="3F8E275D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035F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7C80C41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172B8746" w14:textId="239E7111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149B0" w14:textId="6A727376" w:rsidR="00C22583" w:rsidRPr="00035F5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5</w:t>
            </w:r>
            <w:r w:rsidR="00D23409"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9ACCD" w14:textId="062117D3" w:rsidR="00C22583" w:rsidRPr="00CD527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</w:t>
            </w:r>
            <w:r w:rsidR="001E5D35" w:rsidRP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1E5D35" w:rsidRP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D448C" w14:textId="06D084E4" w:rsidR="00C22583" w:rsidRPr="000B167D" w:rsidRDefault="008D4FCF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421C2" w14:textId="32F5DE04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C6C2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2C65F" w14:textId="06A302D4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4ED28" w14:textId="625C55EE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035F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46499A2A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5A1B93D1" w14:textId="198CBA18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Eating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2A4D2" w14:textId="3F3AF617" w:rsidR="00C22583" w:rsidRPr="00035F5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  <w:r w:rsidR="00D23409" w:rsidRPr="00035F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F3DD2" w14:textId="7439A913" w:rsidR="00C22583" w:rsidRPr="00CD527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</w:t>
            </w:r>
            <w:r w:rsidR="001E5D35" w:rsidRP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1E5D35" w:rsidRPr="00CD5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EB2EC9" w14:textId="58129600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0F9B7" w14:textId="7927EAE4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58D9A" w14:textId="3CED5F33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9FBB5" w14:textId="0275AB48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035F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6E41F96C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576F56B5" w14:textId="3F1A2CB2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E521E" w14:textId="43B0AD0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D23409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FD468B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A3BD3" w14:textId="41628F04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667B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7A77B" w14:textId="7D346630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43B24" w14:textId="56938560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67416" w14:textId="66133992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81261B" w14:textId="675E0F51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035F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60FE781F" w14:textId="77777777" w:rsidTr="00EE33D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E8DD71" w14:textId="0B266F7E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Severe mental ill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842705" w14:textId="1BF80311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23409">
              <w:rPr>
                <w:rFonts w:ascii="Times New Roman" w:hAnsi="Times New Roman" w:cs="Times New Roman"/>
                <w:sz w:val="18"/>
                <w:szCs w:val="18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F8414B" w14:textId="31747FAD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178089" w14:textId="7D791086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D297AF" w14:textId="7A1B2CD1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35CD28" w14:textId="4EA6C6D8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D9C51A" w14:textId="218F488B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A404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E28F803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36E622" w14:textId="2A066BED" w:rsidR="00C22583" w:rsidRPr="000B167D" w:rsidRDefault="00C22583" w:rsidP="00C2258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ost-dyst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276B23" w14:textId="7777777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748A6" w14:textId="7777777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E3190" w14:textId="7777777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52916" w14:textId="7777777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9E3DA" w14:textId="7777777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604D0" w14:textId="620C4C59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656A705D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CF2373" w14:textId="2EB30741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8FCEB7" w14:textId="01A4A1A2" w:rsidR="00C22583" w:rsidRPr="0082272C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7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923</w:t>
            </w:r>
            <w:r w:rsidR="00D23409" w:rsidRPr="008227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.</w:t>
            </w:r>
            <w:r w:rsidR="00876D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D23409" w:rsidRPr="008227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8C0514" w14:textId="19FF2055" w:rsidR="00C22583" w:rsidRPr="00D1387E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512</w:t>
            </w:r>
            <w:r w:rsidR="001E5D35" w:rsidRP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</w:t>
            </w:r>
            <w:r w:rsidR="00741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1E5D35" w:rsidRP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73C7E9" w14:textId="6617348E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E8D336" w14:textId="59AA3608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62F7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C86A2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510CE0" w14:textId="2C983EC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FA1774" w14:textId="331EC31E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6,1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2272C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74588E26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0FB14CBA" w14:textId="5097DD32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937AA" w14:textId="4A31F02C" w:rsidR="00C22583" w:rsidRPr="0082272C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7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651</w:t>
            </w:r>
            <w:r w:rsidR="00D23409" w:rsidRPr="008227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</w:t>
            </w:r>
            <w:r w:rsidR="00876D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  <w:r w:rsidR="00D23409" w:rsidRPr="008227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DB86D" w14:textId="4BF35FAB" w:rsidR="00C22583" w:rsidRPr="00D1387E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241</w:t>
            </w:r>
            <w:r w:rsidR="001E5D35" w:rsidRP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</w:t>
            </w:r>
            <w:r w:rsidR="001E5D35" w:rsidRP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D915F" w14:textId="5A97BFB5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9F0E80" w14:textId="764717B4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62F7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3B70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538B39" w14:textId="17A65A60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94228" w14:textId="1F3FC43E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4,9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2272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22583" w14:paraId="5219AB4E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4B20D6FF" w14:textId="18D836AC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Substance use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4CAF4" w14:textId="2442872B" w:rsidR="00C22583" w:rsidRPr="00876D74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6D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1</w:t>
            </w:r>
            <w:r w:rsidR="00D23409" w:rsidRPr="00876D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AD611" w14:textId="749AAA55" w:rsidR="00C22583" w:rsidRPr="00D1387E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0</w:t>
            </w:r>
            <w:r w:rsidR="001E5D35" w:rsidRP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</w:t>
            </w:r>
            <w:r w:rsidR="001E5D35" w:rsidRPr="00D138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34BCD" w14:textId="4DC4EBA6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7FDA9A" w14:textId="1FA0658C" w:rsidR="00C22583" w:rsidRPr="00EE64E1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6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  <w:r w:rsidR="00AF014E" w:rsidRPr="00EE6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EE6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</w:t>
            </w:r>
            <w:r w:rsidR="00AF014E" w:rsidRPr="00EE6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22BB4" w14:textId="2560F7CE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33F20" w14:textId="765C4D2D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1,8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346E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3134CBCA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59AA4E59" w14:textId="2E2F4836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Eating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C9288" w14:textId="0B86917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 w:rsidR="00D23409">
              <w:rPr>
                <w:rFonts w:ascii="Times New Roman" w:hAnsi="Times New Roman" w:cs="Times New Roman"/>
                <w:sz w:val="18"/>
                <w:szCs w:val="18"/>
              </w:rPr>
              <w:t xml:space="preserve"> (0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B4435D" w14:textId="6F42092D" w:rsidR="00C22583" w:rsidRPr="0039227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2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7</w:t>
            </w:r>
            <w:r w:rsidR="001E5D35" w:rsidRPr="00392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D1387E" w:rsidRPr="00392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</w:t>
            </w:r>
            <w:r w:rsidR="001E5D35" w:rsidRPr="00392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D4477" w14:textId="3AE38423" w:rsidR="00C22583" w:rsidRPr="000B167D" w:rsidRDefault="00437D04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9017C" w14:textId="5A66762C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E64E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4E959" w14:textId="683441D9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E6252" w14:textId="2ABBCF83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82272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076DE1BE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3E3D79BF" w14:textId="634F33C2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473C5" w14:textId="68BE590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="00D23409">
              <w:rPr>
                <w:rFonts w:ascii="Times New Roman" w:hAnsi="Times New Roman" w:cs="Times New Roman"/>
                <w:sz w:val="18"/>
                <w:szCs w:val="18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6F17D" w14:textId="132DDCF9" w:rsidR="00C22583" w:rsidRPr="0074163E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1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7</w:t>
            </w:r>
            <w:r w:rsidR="001E5D35" w:rsidRPr="00741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39227B" w:rsidRPr="00741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1E5D35" w:rsidRPr="00741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7C6DA6" w14:textId="50AC0FDC" w:rsidR="00C22583" w:rsidRPr="000B167D" w:rsidRDefault="00437D04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8C8D0" w14:textId="5978324C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E64E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0F436" w14:textId="4CEC369B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8A2F2C" w14:textId="6C8619E0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82272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3D2819AE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7B6570B0" w14:textId="7063E70B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105A5" w14:textId="0CAB0B4B" w:rsidR="00C22583" w:rsidRPr="0086111C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11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1</w:t>
            </w:r>
            <w:r w:rsidR="00D23409" w:rsidRPr="008611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1A214E" w14:textId="79BC78A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3922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10BE0" w14:textId="4A277441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B6DBD9" w14:textId="6B1FBF2F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7AAD2" w14:textId="28474FC2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298EF" w14:textId="441CD624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8611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44B71078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568B7F9C" w14:textId="3D95DF11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Conduct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B5B0A" w14:textId="339FDB6D" w:rsidR="00C22583" w:rsidRPr="0086111C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11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6</w:t>
            </w:r>
            <w:r w:rsidR="00D23409" w:rsidRPr="008611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42C49" w14:textId="5EA5807C" w:rsidR="00C22583" w:rsidRPr="0039227B" w:rsidRDefault="00C22583" w:rsidP="00C225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2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4</w:t>
            </w:r>
            <w:r w:rsidR="001E5D35" w:rsidRPr="00392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392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1E5D35" w:rsidRPr="00392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2684E" w14:textId="21992A0A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FEAC8" w14:textId="719D3FC6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99ECA" w14:textId="1BF88642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D06088" w14:textId="139E20F2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8611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2027FAC" w14:textId="77777777" w:rsidTr="00EE33D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BEFD44" w14:textId="02B4DF67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Severe mental ill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06E5AE" w14:textId="7A0151CE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D23409">
              <w:rPr>
                <w:rFonts w:ascii="Times New Roman" w:hAnsi="Times New Roman" w:cs="Times New Roman"/>
                <w:sz w:val="18"/>
                <w:szCs w:val="18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A6D097" w14:textId="40D2C10B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682957" w14:textId="73067A4B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41E2EE" w14:textId="561ED7F4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88A33C" w14:textId="220A21DF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A62518" w14:textId="4498F189" w:rsidR="00C22583" w:rsidRPr="000B167D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67D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8611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43E31A3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879E6" w14:textId="77777777" w:rsidR="00C22583" w:rsidRPr="00906482" w:rsidRDefault="00C22583" w:rsidP="00C225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/>
                <w:sz w:val="18"/>
                <w:szCs w:val="18"/>
              </w:rPr>
              <w:t>Prescrip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292234" w14:textId="77777777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B1CFB6" w14:textId="77777777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4568A3" w14:textId="77777777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9AFE4" w14:textId="77777777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7A3F3" w14:textId="77777777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1200D4" w14:textId="72EB3D9D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45F3E059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313505" w14:textId="222C2D05" w:rsidR="00C22583" w:rsidRPr="009D7C14" w:rsidRDefault="00C22583" w:rsidP="00C2258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ver 20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CBF0C2" w14:textId="77777777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9697E" w14:textId="77777777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6CB98" w14:textId="77777777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0F06F" w14:textId="77777777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04FF92" w14:textId="77777777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02AB3" w14:textId="4B497B1E" w:rsidR="00C22583" w:rsidRPr="00906482" w:rsidRDefault="00C22583" w:rsidP="00C22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2791A26E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F8DB42" w14:textId="33F0FDF5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tidepress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E004088" w14:textId="3F87F9B3" w:rsidR="00887265" w:rsidRPr="00C26369" w:rsidRDefault="00887265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,695</w:t>
            </w:r>
            <w:r w:rsidR="00D23409"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</w:t>
            </w:r>
            <w:r w:rsidR="00EC6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</w:t>
            </w:r>
            <w:r w:rsidR="00D23409"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7980C9" w14:textId="5D24CD86" w:rsidR="00887265" w:rsidRPr="00CC62DF" w:rsidRDefault="00887265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C62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,126</w:t>
            </w:r>
            <w:r w:rsidR="001E5D35" w:rsidRPr="00CC62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CC62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0.</w:t>
            </w:r>
            <w:r w:rsidR="007416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="001E5D35" w:rsidRPr="00CC62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93D11F" w14:textId="34611EE6" w:rsidR="00887265" w:rsidRPr="00126AC1" w:rsidRDefault="009A2962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A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52 (33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27EFE4" w14:textId="53A81581" w:rsidR="00887265" w:rsidRPr="00EB2827" w:rsidRDefault="00887265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,847</w:t>
            </w:r>
            <w:r w:rsidR="00AF014E"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011D7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0.9</w:t>
            </w:r>
            <w:r w:rsidR="00AF014E"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861330" w14:textId="2BC1A480" w:rsidR="00887265" w:rsidRPr="001D5715" w:rsidRDefault="00887265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571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4</w:t>
            </w:r>
            <w:r w:rsidR="009C68C7" w:rsidRPr="001D571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9046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2.2</w:t>
            </w:r>
            <w:r w:rsidR="009C68C7" w:rsidRPr="001D571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AB854D0" w14:textId="73497E59" w:rsidR="00887265" w:rsidRPr="00823DB7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D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3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C263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0725F832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1D8B51DB" w14:textId="089AD2D8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xiolyt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D00D89" w14:textId="727C0ED0" w:rsidR="00887265" w:rsidRPr="00C26369" w:rsidRDefault="00887265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,477</w:t>
            </w:r>
            <w:r w:rsidR="00D23409"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9.</w:t>
            </w:r>
            <w:r w:rsidR="00A82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D23409"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C1C0D" w14:textId="1B5E1755" w:rsidR="00887265" w:rsidRPr="00A371AC" w:rsidRDefault="00887265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71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,777</w:t>
            </w:r>
            <w:r w:rsidR="001E5D35" w:rsidRPr="00A371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A371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.</w:t>
            </w:r>
            <w:r w:rsidR="007416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="001E5D35" w:rsidRPr="00A371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FD005" w14:textId="3D0D66D6" w:rsidR="00887265" w:rsidRPr="00823DB7" w:rsidRDefault="00887265" w:rsidP="008872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2423E" w14:textId="2721FD62" w:rsidR="00887265" w:rsidRPr="00EB2827" w:rsidRDefault="00887265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,286</w:t>
            </w:r>
            <w:r w:rsidR="00AF014E"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2</w:t>
            </w:r>
            <w:r w:rsidR="00C834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AF014E"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0F7C7" w14:textId="76BE9B17" w:rsidR="00887265" w:rsidRPr="001D5715" w:rsidRDefault="00126AC1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A4057B" w14:textId="59EA7682" w:rsidR="00887265" w:rsidRPr="00823DB7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D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2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 w:rsidR="00C263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5DC26117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5DD07F18" w14:textId="72006807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Hypnot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A8ADD6" w14:textId="0D6215CA" w:rsidR="00887265" w:rsidRPr="00C26369" w:rsidRDefault="00887265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,571</w:t>
            </w:r>
            <w:r w:rsidR="00D23409"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4</w:t>
            </w:r>
            <w:r w:rsidR="00A82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</w:t>
            </w:r>
            <w:r w:rsidR="00D23409"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7DC40" w14:textId="442A62A1" w:rsidR="00887265" w:rsidRPr="00A371AC" w:rsidRDefault="00887265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71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,577</w:t>
            </w:r>
            <w:r w:rsidR="001E5D35" w:rsidRPr="00A371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</w:t>
            </w:r>
            <w:r w:rsidR="00A371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</w:t>
            </w:r>
            <w:r w:rsidR="006C0A4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="001E5D35" w:rsidRPr="00A371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F4926" w14:textId="166CCBA0" w:rsidR="00887265" w:rsidRPr="00823DB7" w:rsidRDefault="00887265" w:rsidP="008872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851CA7" w14:textId="00CB4608" w:rsidR="00887265" w:rsidRPr="00EB2827" w:rsidRDefault="00887265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,682</w:t>
            </w:r>
            <w:r w:rsidR="00AF014E"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8E35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7</w:t>
            </w:r>
            <w:r w:rsidR="00AF014E"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588DF" w14:textId="0D9B424D" w:rsidR="00887265" w:rsidRPr="00823DB7" w:rsidRDefault="00887265" w:rsidP="008872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21B6B8" w14:textId="3C1FFE70" w:rsidR="00887265" w:rsidRPr="00823DB7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D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3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 w:rsidR="00C263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1A04B5FA" w14:textId="77777777" w:rsidTr="00EE33D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5D2B4A" w14:textId="69809D09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tipsychot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C529CE9" w14:textId="70AC2A58" w:rsidR="00887265" w:rsidRPr="00C26369" w:rsidRDefault="00887265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020</w:t>
            </w:r>
            <w:r w:rsidR="00D23409" w:rsidRPr="00C263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BD46F8" w14:textId="3897CAAA" w:rsidR="00887265" w:rsidRPr="007F2F6C" w:rsidRDefault="00887265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2F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81</w:t>
            </w:r>
            <w:r w:rsidR="001E5D35" w:rsidRPr="007F2F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.</w:t>
            </w:r>
            <w:r w:rsidR="007F2F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1E5D35" w:rsidRPr="007F2F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190EFE" w14:textId="238BCDCA" w:rsidR="00887265" w:rsidRPr="00823DB7" w:rsidRDefault="00887265" w:rsidP="008872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100E67" w14:textId="6AB6AF3B" w:rsidR="00887265" w:rsidRPr="00EB2827" w:rsidRDefault="00887265" w:rsidP="0088726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78</w:t>
            </w:r>
            <w:r w:rsidR="00AF014E"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3.</w:t>
            </w:r>
            <w:r w:rsidR="008E35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AF014E" w:rsidRPr="00EB28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E34253" w14:textId="3CF89155" w:rsidR="00887265" w:rsidRPr="00823DB7" w:rsidRDefault="00887265" w:rsidP="008872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85A671D" w14:textId="344BC43C" w:rsidR="00887265" w:rsidRPr="00823DB7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D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C263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17013" w14:paraId="73404A93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907885" w14:textId="4605B166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re-dyst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C6566" w14:textId="77777777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0469F3" w14:textId="77777777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38CC6" w14:textId="77777777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32F57" w14:textId="77777777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6F8B0" w14:textId="77777777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AE728" w14:textId="09744425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4AD9A909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5EEF24" w14:textId="76E844ED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Cs/>
                <w:sz w:val="18"/>
                <w:szCs w:val="18"/>
              </w:rPr>
              <w:t>Antidepressa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093C06" w14:textId="242B61FE" w:rsidR="00887265" w:rsidRPr="00125C78" w:rsidRDefault="00887265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C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,989</w:t>
            </w:r>
            <w:r w:rsidR="00D23409" w:rsidRPr="00125C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</w:t>
            </w:r>
            <w:r w:rsidR="00BC23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</w:t>
            </w:r>
            <w:r w:rsidR="00D23409" w:rsidRPr="00125C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29919E" w14:textId="615F25BD" w:rsidR="00887265" w:rsidRPr="00443D08" w:rsidRDefault="00887265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,382</w:t>
            </w:r>
            <w:r w:rsidR="001E5D35" w:rsidRPr="0044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44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</w:t>
            </w:r>
            <w:r w:rsidR="00BA69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E5D35" w:rsidRPr="0044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A8B47C" w14:textId="528D81BF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90367E" w14:textId="78924F60" w:rsidR="00887265" w:rsidRPr="00D45925" w:rsidRDefault="00887265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59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134</w:t>
            </w:r>
            <w:r w:rsidR="00AF014E" w:rsidRPr="00D459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D45925" w:rsidRPr="00D459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0C6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9</w:t>
            </w:r>
            <w:r w:rsidR="00AF014E" w:rsidRPr="00D459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839FF7" w14:textId="29F42CB0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50AD71" w14:textId="4B266566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31,6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125C7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711D69CB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182EA723" w14:textId="2596D388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Cs/>
                <w:sz w:val="18"/>
                <w:szCs w:val="18"/>
              </w:rPr>
              <w:t>Anxiolyt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E98D8" w14:textId="76A39858" w:rsidR="00887265" w:rsidRPr="00125C78" w:rsidRDefault="00887265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C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,721</w:t>
            </w:r>
            <w:r w:rsidR="00D23409" w:rsidRPr="00125C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2.</w:t>
            </w:r>
            <w:r w:rsidR="00BC23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D23409" w:rsidRPr="00125C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CCD18D" w14:textId="43686CBA" w:rsidR="00887265" w:rsidRPr="00443D08" w:rsidRDefault="00887265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328</w:t>
            </w:r>
            <w:r w:rsidR="001E5D35" w:rsidRPr="0044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</w:t>
            </w:r>
            <w:r w:rsidR="00443D08" w:rsidRPr="0044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</w:t>
            </w:r>
            <w:r w:rsidR="00880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1E5D35" w:rsidRPr="0044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28069" w14:textId="3B0670ED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86E5F" w14:textId="40F90C87" w:rsidR="00887265" w:rsidRPr="00C24EDC" w:rsidRDefault="00B81699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5DF4F7" w14:textId="582B4653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A79FA" w14:textId="54952C72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13,4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25C78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16AFDF73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5F5A975E" w14:textId="22AFF332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Cs/>
                <w:sz w:val="18"/>
                <w:szCs w:val="18"/>
              </w:rPr>
              <w:t>Hypnot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DD8A0" w14:textId="753B31A9" w:rsidR="00887265" w:rsidRPr="00595032" w:rsidRDefault="00887265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50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127</w:t>
            </w:r>
            <w:r w:rsidR="00D23409" w:rsidRPr="005950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7.</w:t>
            </w:r>
            <w:r w:rsidR="00BC23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="00D23409" w:rsidRPr="005950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CF5D9" w14:textId="1FBCF04C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218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674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80F72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3FD43" w14:textId="7F120F88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EFE48" w14:textId="5BF9FE4F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47D17" w14:textId="79DEC6E4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C460B" w14:textId="08699333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12,6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95032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6526D958" w14:textId="77777777" w:rsidTr="00EE33D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AF4CED" w14:textId="267A1BF7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Cs/>
                <w:sz w:val="18"/>
                <w:szCs w:val="18"/>
              </w:rPr>
              <w:t>Antipsychotic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270447" w14:textId="02C2CA4E" w:rsidR="00887265" w:rsidRPr="00947101" w:rsidRDefault="00B81699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AD2140" w14:textId="12DE7F8E" w:rsidR="00887265" w:rsidRPr="00C24EDC" w:rsidRDefault="00B81699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62E087" w14:textId="0FF7E4F7" w:rsidR="00887265" w:rsidRPr="00C24EDC" w:rsidRDefault="00B81699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748A35" w14:textId="0F2A6FFB" w:rsidR="00887265" w:rsidRPr="00093DAD" w:rsidRDefault="00B81699" w:rsidP="008872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63F0A7" w14:textId="28BA37F2" w:rsidR="00887265" w:rsidRPr="00C24EDC" w:rsidRDefault="00B81699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DBEC03" w14:textId="34976D17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2,4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9471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61A8F42F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2310D" w14:textId="7F1F8DD7" w:rsidR="00887265" w:rsidRPr="00906482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ost-dyst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B07AFF" w14:textId="77777777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7FAC0F" w14:textId="77777777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8E030" w14:textId="77777777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DAA69F" w14:textId="77777777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BC3B2" w14:textId="77777777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B2FC1" w14:textId="5913FA07" w:rsidR="00887265" w:rsidRPr="00C24EDC" w:rsidRDefault="00887265" w:rsidP="008872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0CDE7421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DF43FC" w14:textId="59508975" w:rsidR="00BF3B40" w:rsidRPr="00906482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tidepress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401236" w14:textId="0DE928CC" w:rsidR="00BF3B40" w:rsidRPr="00CD79B6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79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,706</w:t>
            </w:r>
            <w:r w:rsidR="00D23409" w:rsidRPr="00CD79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2.</w:t>
            </w:r>
            <w:r w:rsidR="00C773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="00D23409" w:rsidRPr="00CD79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BD2FF2" w14:textId="6CB03C27" w:rsidR="00BF3B40" w:rsidRPr="00426E41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6E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744</w:t>
            </w:r>
            <w:r w:rsidR="001E5D35" w:rsidRPr="00426E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</w:t>
            </w:r>
            <w:r w:rsidR="00880F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</w:t>
            </w:r>
            <w:r w:rsidR="001E5D35" w:rsidRPr="00426E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A4008D" w14:textId="0A452CF6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41A7F1" w14:textId="53756BF4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713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093DA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2F2163" w14:textId="6D32B51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07583D" w14:textId="426ADDD6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25,7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CD79B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78933078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67006916" w14:textId="448F569B" w:rsidR="00BF3B40" w:rsidRPr="00906482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xioly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CC533A" w14:textId="70CACF84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756</w:t>
            </w:r>
            <w:r w:rsidR="00D234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773CD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D23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DFE31" w14:textId="74133DCE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449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26E41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880F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D0B37" w14:textId="2F10153C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945A9" w14:textId="426322B6" w:rsidR="00BF3B40" w:rsidRPr="00093DAD" w:rsidRDefault="00EF7A8B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DAB750" w14:textId="633BFC46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19091" w14:textId="18F2D1F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14,8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5682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65A5AA78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32351F19" w14:textId="3A52AF5F" w:rsidR="00BF3B40" w:rsidRPr="00906482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Hypno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6E30A" w14:textId="2D4F1553" w:rsidR="00BF3B40" w:rsidRPr="00475682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56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444</w:t>
            </w:r>
            <w:r w:rsidR="00D23409" w:rsidRPr="004756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6.</w:t>
            </w:r>
            <w:r w:rsidR="001D48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D23409" w:rsidRPr="004756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441FE" w14:textId="79C6CD8D" w:rsidR="00BF3B40" w:rsidRPr="00F81E56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1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359</w:t>
            </w:r>
            <w:r w:rsidR="001E5D35" w:rsidRPr="00F81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F81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</w:t>
            </w:r>
            <w:r w:rsidR="00F83E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1E5D35" w:rsidRPr="00F81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6A954" w14:textId="08B49A2C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B3F92" w14:textId="0FB7E994" w:rsidR="00BF3B40" w:rsidRPr="002E2381" w:rsidRDefault="00EF7A8B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FD881" w14:textId="77ECCB53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0D21F" w14:textId="4FA19774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11,6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568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8C4D1F8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6B50FC7A" w14:textId="009DDE16" w:rsidR="00BF3B40" w:rsidRPr="00906482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tipsycho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2D0C7" w14:textId="586F1D92" w:rsidR="00BF3B40" w:rsidRPr="00F60EFF" w:rsidRDefault="00EF7A8B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86013F" w14:textId="4D02BA18" w:rsidR="00BF3B40" w:rsidRPr="00C24EDC" w:rsidRDefault="00EF7A8B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2E963" w14:textId="6742D6DA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5BCE96" w14:textId="4E7D15FF" w:rsidR="00BF3B40" w:rsidRPr="002E2381" w:rsidRDefault="00EF7A8B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EB5B0" w14:textId="687CBB0E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030E5" w14:textId="49204475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3,0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81E5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50493FC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EDBE5" w14:textId="74D2D04E" w:rsidR="00BF3B40" w:rsidRPr="00906482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nder 20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76AA98" w14:textId="7777777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D15003" w14:textId="7777777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F3DF8E" w14:textId="7777777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E7E12A" w14:textId="7777777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AD56C2" w14:textId="7777777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7B7139" w14:textId="079CD53E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61A890ED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CA41F1" w14:textId="644FE9E2" w:rsidR="00BF3B40" w:rsidRPr="00906482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tidepress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508E3E" w14:textId="70C75DD1" w:rsidR="00BF3B40" w:rsidRPr="00D54045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40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354</w:t>
            </w:r>
            <w:r w:rsidR="00D23409" w:rsidRPr="00D540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4.</w:t>
            </w:r>
            <w:r w:rsidR="001D48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D23409" w:rsidRPr="00D540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4113C1" w14:textId="4C20C8CA" w:rsidR="00BF3B40" w:rsidRPr="00542A1A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775</w:t>
            </w:r>
            <w:r w:rsidR="007E2FF1" w:rsidRP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</w:t>
            </w:r>
            <w:r w:rsidR="004F39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7E2FF1" w:rsidRP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E4948D" w14:textId="568F2A99" w:rsidR="00BF3B40" w:rsidRPr="00F505C5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05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  <w:r w:rsidR="001E5D35" w:rsidRPr="00F505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</w:t>
            </w:r>
            <w:r w:rsidR="00F505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  <w:r w:rsidR="001E5D35" w:rsidRPr="00F505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1DBF64" w14:textId="34892E1D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37AD8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0764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D5A3E7" w14:textId="09FF3812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9C68C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D5F0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773B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C68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6DDC9B" w14:textId="4B22E94B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,440 (</w:t>
            </w:r>
            <w:r w:rsidR="00D54045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670318B0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335CF495" w14:textId="1F96B727" w:rsidR="00BF3B40" w:rsidRPr="00906482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xioly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FD32C" w14:textId="371A9C81" w:rsidR="00BF3B40" w:rsidRPr="00D54045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40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20</w:t>
            </w:r>
            <w:r w:rsidR="00D23409" w:rsidRPr="00D540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.</w:t>
            </w:r>
            <w:r w:rsidR="00B141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D23409" w:rsidRPr="00D540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3BE3D" w14:textId="7374F903" w:rsidR="00BF3B40" w:rsidRPr="00542A1A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24</w:t>
            </w:r>
            <w:r w:rsidR="007E2FF1" w:rsidRP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</w:t>
            </w:r>
            <w:r w:rsidR="007E2FF1" w:rsidRP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28074" w14:textId="599471D4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88B70" w14:textId="54E1EE86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37AD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076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B531B" w14:textId="631F2388" w:rsidR="00BF3B40" w:rsidRPr="000D5F03" w:rsidRDefault="00683C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4E6B3" w14:textId="30BE01B5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228 (</w:t>
            </w:r>
            <w:r w:rsidR="00D540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2FDB5740" w14:textId="77777777" w:rsidTr="00EE33D8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</w:tcPr>
          <w:p w14:paraId="079377CE" w14:textId="0CB4B965" w:rsidR="00BF3B40" w:rsidRPr="00906482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Hypno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7C4D8" w14:textId="487BFD34" w:rsidR="00BF3B40" w:rsidRPr="00D54045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40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2</w:t>
            </w:r>
            <w:r w:rsidR="00D23409" w:rsidRPr="00D540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.</w:t>
            </w:r>
            <w:r w:rsidR="00B141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D23409" w:rsidRPr="00D540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73EEB9" w14:textId="050AF3BE" w:rsidR="00BF3B40" w:rsidRPr="00542A1A" w:rsidRDefault="00BF3B40" w:rsidP="00BF3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8</w:t>
            </w:r>
            <w:r w:rsidR="007E2FF1" w:rsidRP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</w:t>
            </w:r>
            <w:r w:rsidR="007E2FF1" w:rsidRPr="0054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EF938" w14:textId="51CEBC4F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E936D" w14:textId="69BC19E7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37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99E33" w14:textId="5F63E423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7765A" w14:textId="0EC22B9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983 (</w:t>
            </w:r>
            <w:r w:rsidR="00D5404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614EDF31" w14:textId="77777777" w:rsidTr="00EE33D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68450F" w14:textId="2F9036A0" w:rsidR="00BF3B40" w:rsidRPr="00906482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tipsychot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2E41F8" w14:textId="0894755D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="00D23409">
              <w:rPr>
                <w:rFonts w:ascii="Times New Roman" w:hAnsi="Times New Roman" w:cs="Times New Roman"/>
                <w:sz w:val="18"/>
                <w:szCs w:val="18"/>
              </w:rPr>
              <w:t xml:space="preserve"> (0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617D95" w14:textId="217FA0EE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7E2FF1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8C32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E2F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88326F" w14:textId="2E4E91B4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9BC7BD" w14:textId="5AB7E639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37AD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E65FA2" w14:textId="43130902" w:rsidR="00BF3B40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A581AF" w14:textId="7BD3212E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9 (</w:t>
            </w:r>
            <w:r w:rsidR="000F5E9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7F7A77E8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188E4E" w14:textId="2F1DFB0F" w:rsidR="00BF3B40" w:rsidRPr="00906482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re-dyst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1831C9" w14:textId="7777777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BE597" w14:textId="35B68ADF" w:rsidR="00BF3B40" w:rsidRPr="00C24EDC" w:rsidRDefault="007E2FF1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45A51" w14:textId="7777777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E39435" w14:textId="7777777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2F6DA4" w14:textId="7777777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AB1C7" w14:textId="65EF6CD7" w:rsidR="00BF3B40" w:rsidRPr="00C24EDC" w:rsidRDefault="00BF3B40" w:rsidP="00BF3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375F8AA0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1A287D" w14:textId="02F31BDD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Cs/>
                <w:sz w:val="18"/>
                <w:szCs w:val="18"/>
              </w:rPr>
              <w:t>Antidepressa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9021F9" w14:textId="4BFC1B09" w:rsidR="00C06FED" w:rsidRPr="00AE7C8E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2</w:t>
            </w:r>
            <w:r w:rsidR="00D23409"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91CE13" w14:textId="166345E2" w:rsidR="00C06FED" w:rsidRPr="00B60AD0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7</w:t>
            </w:r>
            <w:r w:rsidR="007E2FF1" w:rsidRPr="00B60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B60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</w:t>
            </w:r>
            <w:r w:rsidR="007E2FF1" w:rsidRPr="00B60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350270" w14:textId="147D05A9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0A478E" w14:textId="3AB61D86" w:rsidR="00C06FED" w:rsidRPr="007C46FA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46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3</w:t>
            </w:r>
            <w:r w:rsidR="00AF014E" w:rsidRPr="007C46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7C46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</w:t>
            </w:r>
            <w:r w:rsidR="00AF014E" w:rsidRPr="007C46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6B61A2" w14:textId="13997E68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7409C7" w14:textId="5F5D5329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E7C8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06FED" w14:paraId="415C5514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72F098CC" w14:textId="78AD01CE" w:rsidR="00C06FED" w:rsidRPr="00906482" w:rsidRDefault="00C06FED" w:rsidP="00C06FE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Cs/>
                <w:sz w:val="18"/>
                <w:szCs w:val="18"/>
              </w:rPr>
              <w:t>Anxiolyt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2B09D" w14:textId="202992CC" w:rsidR="00C06FED" w:rsidRPr="00AE7C8E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3</w:t>
            </w:r>
            <w:r w:rsidR="00D23409"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E3D18" w14:textId="6C12DC1A" w:rsidR="00C06FED" w:rsidRPr="00B60AD0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5</w:t>
            </w:r>
            <w:r w:rsidR="007E2FF1" w:rsidRPr="00B60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B60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</w:t>
            </w:r>
            <w:r w:rsidR="007E2FF1" w:rsidRPr="00B60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A9530" w14:textId="1B4EDA45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A399C" w14:textId="10605F1F" w:rsidR="00C06FED" w:rsidRPr="007C46FA" w:rsidRDefault="00140569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11A72" w14:textId="0293248A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05C28" w14:textId="3D16F13C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AE7C8E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78EC9AF6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3300DDFD" w14:textId="58024397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Cs/>
                <w:sz w:val="18"/>
                <w:szCs w:val="18"/>
              </w:rPr>
              <w:t>Hypnot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11285" w14:textId="1C42525C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D23409">
              <w:rPr>
                <w:rFonts w:ascii="Times New Roman" w:hAnsi="Times New Roman" w:cs="Times New Roman"/>
                <w:sz w:val="18"/>
                <w:szCs w:val="18"/>
              </w:rPr>
              <w:t xml:space="preserve"> (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777C0" w14:textId="01AD11BF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7E2FF1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8727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E2F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C11BD" w14:textId="3B18538C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1DAB9" w14:textId="125F1DAB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9C637" w14:textId="61ED83EB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04977" w14:textId="5D2B325A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207FF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070396E5" w14:textId="77777777" w:rsidTr="00EE33D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841F76" w14:textId="73A358A5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Antipsychotic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B7DAC4" w14:textId="183C014F" w:rsidR="00C06FED" w:rsidRPr="00C24EDC" w:rsidRDefault="00140569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D2E603" w14:textId="02F75752" w:rsidR="00C06FED" w:rsidRPr="00C24EDC" w:rsidRDefault="00140569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DADB11" w14:textId="44F993C6" w:rsidR="00C06FED" w:rsidRPr="00C24EDC" w:rsidRDefault="00140569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5B1D84" w14:textId="616C5388" w:rsidR="00C06FED" w:rsidRPr="00C24EDC" w:rsidRDefault="00140569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30AE19" w14:textId="69593C8A" w:rsidR="00C06FED" w:rsidRPr="00C24EDC" w:rsidRDefault="00140569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50766E" w14:textId="7F28618B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AE7C8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27063CB1" w14:textId="77777777" w:rsidTr="00EE33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BCF6BA" w14:textId="5977DECC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ost-dyst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212FD" w14:textId="77777777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78495" w14:textId="77777777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06831" w14:textId="77777777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77A74" w14:textId="77777777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8F0AC4" w14:textId="77777777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AF5072" w14:textId="4593F0F0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6EE8B464" w14:textId="77777777" w:rsidTr="00EE33D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52F29B" w14:textId="5D6E8550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tidepress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321680" w14:textId="155793F8" w:rsidR="00C06FED" w:rsidRPr="00AE7C8E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122</w:t>
            </w:r>
            <w:r w:rsidR="00D23409"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1C12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D23409"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EB8CE3" w14:textId="3FAE7EE8" w:rsidR="00C06FED" w:rsidRPr="0003031C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3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648</w:t>
            </w:r>
            <w:r w:rsidR="007E2FF1" w:rsidRPr="000303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0303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</w:t>
            </w:r>
            <w:r w:rsidR="007E2FF1" w:rsidRPr="000303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FB6109" w14:textId="091124B4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B34769" w14:textId="4C0298CF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557C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D94C29" w14:textId="7BC7F698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95FF71" w14:textId="7D5A204A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6,9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E7C8E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06FED" w14:paraId="7DC20DFA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6F92A74F" w14:textId="1DEDF6F0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Hypno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2973F6" w14:textId="5DB49FDD" w:rsidR="00C06FED" w:rsidRPr="00AE7C8E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1</w:t>
            </w:r>
            <w:r w:rsidR="00D23409"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2A4B9" w14:textId="109F3451" w:rsidR="00C06FED" w:rsidRPr="00B71969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7</w:t>
            </w:r>
            <w:r w:rsidR="007E2FF1" w:rsidRPr="00B71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B71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</w:t>
            </w:r>
            <w:r w:rsidR="004F39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7E2FF1" w:rsidRPr="00B71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860675" w14:textId="71B9D1A6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2614A" w14:textId="64C9A24B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4B22DB" w14:textId="414C10BE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516A2" w14:textId="3DF168D1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1,7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E7C8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2EBF34A9" w14:textId="77777777" w:rsidTr="00EE33D8">
        <w:tc>
          <w:tcPr>
            <w:tcW w:w="0" w:type="auto"/>
            <w:tcBorders>
              <w:top w:val="nil"/>
              <w:bottom w:val="nil"/>
            </w:tcBorders>
          </w:tcPr>
          <w:p w14:paraId="0913E67D" w14:textId="47F2151A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xioly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E0307" w14:textId="18920A61" w:rsidR="00C06FED" w:rsidRPr="00AE7C8E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7</w:t>
            </w:r>
            <w:r w:rsidR="00D23409" w:rsidRPr="00AE7C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B63BA" w14:textId="4B98636F" w:rsidR="00C06FED" w:rsidRPr="00B71969" w:rsidRDefault="00C06FED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9</w:t>
            </w:r>
            <w:r w:rsidR="007E2FF1" w:rsidRPr="00B71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B71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</w:t>
            </w:r>
            <w:r w:rsidR="007E2FF1" w:rsidRPr="00B71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445359" w14:textId="00ACB95B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05A807" w14:textId="2E2B9F48" w:rsidR="00C06FED" w:rsidRPr="00C24EDC" w:rsidRDefault="006F0021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B5462" w14:textId="1E2B15AD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471789" w14:textId="72F4B0D2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2,0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7C8E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)</w:t>
            </w:r>
          </w:p>
        </w:tc>
      </w:tr>
      <w:tr w:rsidR="00217013" w14:paraId="2ABEF6DE" w14:textId="77777777" w:rsidTr="00EE33D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BFB067" w14:textId="13799D6E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Antipsychot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DF3E0D" w14:textId="02DCE5C4" w:rsidR="00C06FED" w:rsidRPr="00C24EDC" w:rsidRDefault="006F0021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5F46BD" w14:textId="010E7C5D" w:rsidR="00C06FED" w:rsidRPr="00C24EDC" w:rsidRDefault="006F0021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4BFBDD" w14:textId="7D4F88D5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363693" w14:textId="22C297C8" w:rsidR="00C06FED" w:rsidRPr="00C24EDC" w:rsidRDefault="006F0021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74038C" w14:textId="75EB60B7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5C625F" w14:textId="10F699A1" w:rsidR="00C06FED" w:rsidRPr="00C24EDC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EDC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D70E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06FED" w14:paraId="7B4780B1" w14:textId="77777777" w:rsidTr="00EE33D8">
        <w:trPr>
          <w:gridAfter w:val="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7F8E82" w14:textId="03AF54BD" w:rsidR="00C06FED" w:rsidRPr="00D122E4" w:rsidRDefault="00217013" w:rsidP="00C06FED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Number of different types of prescribed anxiolytics</w:t>
            </w:r>
          </w:p>
        </w:tc>
      </w:tr>
      <w:tr w:rsidR="00217013" w14:paraId="7E74ECA7" w14:textId="77777777" w:rsidTr="00EE33D8">
        <w:tc>
          <w:tcPr>
            <w:tcW w:w="0" w:type="auto"/>
            <w:tcBorders>
              <w:top w:val="single" w:sz="4" w:space="0" w:color="auto"/>
            </w:tcBorders>
          </w:tcPr>
          <w:p w14:paraId="0120F50D" w14:textId="77777777" w:rsidR="00C06FED" w:rsidRPr="00906482" w:rsidRDefault="00C06FED" w:rsidP="00C06FE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6592D1" w14:textId="0D8B86D9" w:rsidR="00C06FED" w:rsidRPr="00B22EB2" w:rsidRDefault="00C002F3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2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,963</w:t>
            </w:r>
            <w:r w:rsidR="00B22EB2" w:rsidRPr="00B22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88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87E155" w14:textId="657FE435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730</w:t>
            </w:r>
            <w:r w:rsidR="007E2FF1">
              <w:rPr>
                <w:rFonts w:ascii="Times New Roman" w:hAnsi="Times New Roman" w:cs="Times New Roman"/>
                <w:sz w:val="18"/>
                <w:szCs w:val="18"/>
              </w:rPr>
              <w:t xml:space="preserve"> (90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3964DE" w14:textId="7ECFA1E8" w:rsidR="00C06FED" w:rsidRPr="00EB4CDE" w:rsidRDefault="00C002F3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C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5</w:t>
            </w:r>
            <w:r w:rsidR="001E5D35" w:rsidRPr="00EB4C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84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E32566" w14:textId="32FF1090" w:rsidR="00C06FED" w:rsidRPr="00EB4CDE" w:rsidRDefault="00C002F3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C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852</w:t>
            </w:r>
            <w:r w:rsidR="00AF014E" w:rsidRPr="00EB4C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82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CDDADA" w14:textId="5E869C6B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 w:rsidR="009C68C7">
              <w:rPr>
                <w:rFonts w:ascii="Times New Roman" w:hAnsi="Times New Roman" w:cs="Times New Roman"/>
                <w:sz w:val="18"/>
                <w:szCs w:val="18"/>
              </w:rPr>
              <w:t xml:space="preserve"> (87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E4461" w14:textId="11CE28F8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27,773 (</w:t>
            </w:r>
            <w:r w:rsidR="00B22EB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5F66C9B1" w14:textId="77777777" w:rsidTr="00EE33D8">
        <w:tc>
          <w:tcPr>
            <w:tcW w:w="0" w:type="auto"/>
            <w:tcBorders>
              <w:top w:val="dotted" w:sz="4" w:space="0" w:color="auto"/>
            </w:tcBorders>
          </w:tcPr>
          <w:p w14:paraId="66A7C950" w14:textId="77777777" w:rsidR="00C06FED" w:rsidRPr="00906482" w:rsidRDefault="00C06FED" w:rsidP="00C06FE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DE2EBA3" w14:textId="7A061D8E" w:rsidR="00C06FED" w:rsidRPr="00B22EB2" w:rsidRDefault="00C002F3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2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198</w:t>
            </w:r>
            <w:r w:rsidR="00B22EB2" w:rsidRPr="00B22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0.6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44A348D" w14:textId="5D8F16F8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  <w:r w:rsidR="007E2FF1">
              <w:rPr>
                <w:rFonts w:ascii="Times New Roman" w:hAnsi="Times New Roman" w:cs="Times New Roman"/>
                <w:sz w:val="18"/>
                <w:szCs w:val="18"/>
              </w:rPr>
              <w:t xml:space="preserve"> (8.1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5913E96" w14:textId="6BF0620D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A22CC23" w14:textId="61A5B5CE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F692BA1" w14:textId="1D22EA0C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576A36F" w14:textId="302785D9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2,456 (</w:t>
            </w:r>
            <w:r w:rsidR="00B22E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3BC57A3F" w14:textId="77777777" w:rsidTr="00EE33D8">
        <w:tc>
          <w:tcPr>
            <w:tcW w:w="0" w:type="auto"/>
            <w:tcBorders>
              <w:bottom w:val="single" w:sz="4" w:space="0" w:color="auto"/>
            </w:tcBorders>
          </w:tcPr>
          <w:p w14:paraId="055472C8" w14:textId="77777777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C41037" w14:textId="7476210F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="00B22EB2">
              <w:rPr>
                <w:rFonts w:ascii="Times New Roman" w:hAnsi="Times New Roman" w:cs="Times New Roman"/>
                <w:sz w:val="18"/>
                <w:szCs w:val="18"/>
              </w:rPr>
              <w:t xml:space="preserve">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3BC45E" w14:textId="4CE77067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7E2FF1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B8F449" w14:textId="7FEE8521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110CD7" w14:textId="2D3C7A47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120DDB" w14:textId="042BBDF4" w:rsidR="00C06FED" w:rsidRPr="00906482" w:rsidRDefault="00C002F3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&gt;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AED23D" w14:textId="6E77C386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290 (1)</w:t>
            </w:r>
          </w:p>
        </w:tc>
      </w:tr>
      <w:tr w:rsidR="00C06FED" w14:paraId="79290FCD" w14:textId="77777777" w:rsidTr="00EE33D8">
        <w:tc>
          <w:tcPr>
            <w:tcW w:w="0" w:type="auto"/>
            <w:gridSpan w:val="2"/>
            <w:tcBorders>
              <w:top w:val="dotted" w:sz="4" w:space="0" w:color="auto"/>
              <w:bottom w:val="single" w:sz="8" w:space="0" w:color="auto"/>
            </w:tcBorders>
          </w:tcPr>
          <w:p w14:paraId="3DBF0464" w14:textId="27C04761" w:rsidR="00C06FED" w:rsidRPr="00D122E4" w:rsidRDefault="00C06FED" w:rsidP="00C06F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22E4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Number of different types of prescribed antidepressant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7A5A997" w14:textId="77777777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A179628" w14:textId="77777777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34E97E7" w14:textId="77777777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0F78474" w14:textId="77777777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4184332" w14:textId="7BAA57CE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13" w14:paraId="45EC064A" w14:textId="77777777" w:rsidTr="00EE33D8"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37502395" w14:textId="77777777" w:rsidR="00C06FED" w:rsidRPr="00906482" w:rsidRDefault="00C06FED" w:rsidP="00C06FED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1871EB90" w14:textId="4EF2103A" w:rsidR="00C06FED" w:rsidRPr="009266DA" w:rsidRDefault="00C002F3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6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,636</w:t>
            </w:r>
            <w:r w:rsidR="00926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43.1)</w:t>
            </w:r>
          </w:p>
        </w:tc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1ADEE7D2" w14:textId="484CC89D" w:rsidR="00C06FED" w:rsidRPr="00742215" w:rsidRDefault="003629F5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22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727</w:t>
            </w:r>
            <w:r w:rsidR="007E2FF1" w:rsidRPr="007422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44.4)</w:t>
            </w:r>
          </w:p>
        </w:tc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798BF71E" w14:textId="5A0F9E31" w:rsidR="00C06FED" w:rsidRDefault="003629F5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47.2)</w:t>
            </w:r>
          </w:p>
        </w:tc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7A05FEE7" w14:textId="2B6A2D09" w:rsidR="00C06FED" w:rsidRPr="00E714E9" w:rsidRDefault="003629F5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571</w:t>
            </w:r>
            <w:r w:rsidR="00AF014E" w:rsidRPr="00E71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40.2)</w:t>
            </w:r>
          </w:p>
        </w:tc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3CF3FF45" w14:textId="407DE4BB" w:rsidR="00C06FED" w:rsidRPr="005852D0" w:rsidRDefault="003629F5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2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4</w:t>
            </w:r>
            <w:r w:rsidR="009C68C7" w:rsidRPr="005852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9.8)</w:t>
            </w:r>
          </w:p>
        </w:tc>
        <w:tc>
          <w:tcPr>
            <w:tcW w:w="0" w:type="auto"/>
            <w:tcBorders>
              <w:top w:val="single" w:sz="8" w:space="0" w:color="auto"/>
              <w:bottom w:val="dotted" w:sz="4" w:space="0" w:color="auto"/>
            </w:tcBorders>
          </w:tcPr>
          <w:p w14:paraId="6566C462" w14:textId="01A8F462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,060 (</w:t>
            </w:r>
            <w:r w:rsidR="009266DA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6904029A" w14:textId="77777777" w:rsidTr="00EE33D8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BA0DA4" w14:textId="77777777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EAA0E5E" w14:textId="78BC4397" w:rsidR="00C06FED" w:rsidRPr="009266DA" w:rsidRDefault="00C002F3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6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859</w:t>
            </w:r>
            <w:r w:rsidR="00926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4.2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E39CB71" w14:textId="0D0079C5" w:rsidR="00C06FED" w:rsidRDefault="003629F5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112</w:t>
            </w:r>
            <w:r w:rsidR="007E2FF1">
              <w:rPr>
                <w:rFonts w:ascii="Times New Roman" w:hAnsi="Times New Roman" w:cs="Times New Roman"/>
                <w:sz w:val="18"/>
                <w:szCs w:val="18"/>
              </w:rPr>
              <w:t xml:space="preserve"> (24.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4862037" w14:textId="20DCEE3A" w:rsidR="00C06FED" w:rsidRDefault="003629F5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27.8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7184CF2" w14:textId="67E923FB" w:rsidR="00C06FED" w:rsidRDefault="003629F5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548</w:t>
            </w:r>
            <w:r w:rsidR="00AF014E">
              <w:rPr>
                <w:rFonts w:ascii="Times New Roman" w:hAnsi="Times New Roman" w:cs="Times New Roman"/>
                <w:sz w:val="18"/>
                <w:szCs w:val="18"/>
              </w:rPr>
              <w:t xml:space="preserve"> (24.2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2A6878F" w14:textId="66315FDD" w:rsidR="00C06FED" w:rsidRDefault="003629F5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9C68C7">
              <w:rPr>
                <w:rFonts w:ascii="Times New Roman" w:hAnsi="Times New Roman" w:cs="Times New Roman"/>
                <w:sz w:val="18"/>
                <w:szCs w:val="18"/>
              </w:rPr>
              <w:t xml:space="preserve"> (27.2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CF5F20E" w14:textId="19B9642C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,083 (</w:t>
            </w:r>
            <w:r w:rsidR="009266DA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17013" w14:paraId="7FB23EDC" w14:textId="77777777" w:rsidTr="00EE33D8"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9E4AB9B" w14:textId="77777777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6482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4984C1A" w14:textId="6DD0E88A" w:rsidR="00C06FED" w:rsidRPr="009266DA" w:rsidRDefault="00C002F3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6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,546</w:t>
            </w:r>
            <w:r w:rsidR="00926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2.7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960A4FD" w14:textId="5A001EC8" w:rsidR="00C06FED" w:rsidRDefault="003629F5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2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058</w:t>
            </w:r>
            <w:r w:rsidR="007E2FF1" w:rsidRPr="007422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1.5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21B53E9" w14:textId="0BC1AB1E" w:rsidR="00C06FED" w:rsidRDefault="003629F5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1E5D35">
              <w:rPr>
                <w:rFonts w:ascii="Times New Roman" w:hAnsi="Times New Roman" w:cs="Times New Roman"/>
                <w:sz w:val="18"/>
                <w:szCs w:val="18"/>
              </w:rPr>
              <w:t xml:space="preserve"> (27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DE082E1" w14:textId="4DA1FFDA" w:rsidR="00C06FED" w:rsidRPr="00E714E9" w:rsidRDefault="003629F5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267</w:t>
            </w:r>
            <w:r w:rsidR="00AF014E" w:rsidRPr="00E714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5.5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B68EE81" w14:textId="3EFA5756" w:rsidR="00C06FED" w:rsidRPr="005852D0" w:rsidRDefault="003629F5" w:rsidP="00C06F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2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6</w:t>
            </w:r>
            <w:r w:rsidR="009C68C7" w:rsidRPr="005852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3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1AC3F69" w14:textId="5303F07A" w:rsidR="00C06FED" w:rsidRPr="00906482" w:rsidRDefault="00C06FED" w:rsidP="00C06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,662 (</w:t>
            </w:r>
            <w:r w:rsidR="009266DA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bookmarkEnd w:id="1"/>
    <w:p w14:paraId="2CFDEFBE" w14:textId="1081FA4C" w:rsidR="005F17EC" w:rsidRDefault="005F17EC" w:rsidP="005F17EC">
      <w:pPr>
        <w:rPr>
          <w:rFonts w:ascii="Times New Roman" w:hAnsi="Times New Roman" w:cs="Times New Roman"/>
        </w:rPr>
      </w:pPr>
      <w:r w:rsidRPr="00B96B8D">
        <w:rPr>
          <w:rFonts w:ascii="Times New Roman" w:hAnsi="Times New Roman" w:cs="Times New Roman"/>
          <w:b/>
          <w:bCs/>
        </w:rPr>
        <w:t xml:space="preserve">Abbreviations: </w:t>
      </w:r>
      <w:r w:rsidRPr="00B96B8D">
        <w:rPr>
          <w:rFonts w:ascii="Times New Roman" w:hAnsi="Times New Roman" w:cs="Times New Roman"/>
        </w:rPr>
        <w:t xml:space="preserve">ADHD: Attention defective disorder, ASD: Autism spectrum disorder, </w:t>
      </w:r>
      <w:r w:rsidR="00C002F3">
        <w:rPr>
          <w:rFonts w:ascii="Times New Roman" w:hAnsi="Times New Roman" w:cs="Times New Roman"/>
        </w:rPr>
        <w:t xml:space="preserve">OCD: Obsessive compulsive disorder, </w:t>
      </w:r>
      <w:r w:rsidR="00CB7D1B" w:rsidRPr="00B96B8D">
        <w:rPr>
          <w:rFonts w:ascii="Times New Roman" w:hAnsi="Times New Roman" w:cs="Times New Roman"/>
        </w:rPr>
        <w:t xml:space="preserve">SD: Standard Deviation, </w:t>
      </w:r>
      <w:r w:rsidRPr="00B96B8D">
        <w:rPr>
          <w:rFonts w:ascii="Times New Roman" w:hAnsi="Times New Roman" w:cs="Times New Roman"/>
        </w:rPr>
        <w:t>SMI: Severe mental illness, SUD: Substance use disorder</w:t>
      </w:r>
    </w:p>
    <w:p w14:paraId="355B0AA9" w14:textId="660894B9" w:rsidR="00B96B8D" w:rsidRDefault="00B96B8D" w:rsidP="005F17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Note: </w:t>
      </w:r>
      <w:r>
        <w:rPr>
          <w:rFonts w:ascii="Times New Roman" w:hAnsi="Times New Roman" w:cs="Times New Roman"/>
        </w:rPr>
        <w:t xml:space="preserve">percentages can be </w:t>
      </w:r>
      <w:r w:rsidR="00237889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100% where participants had more than one diagnoses</w:t>
      </w:r>
      <w:r w:rsidR="00FD21AC">
        <w:rPr>
          <w:rFonts w:ascii="Times New Roman" w:hAnsi="Times New Roman" w:cs="Times New Roman"/>
        </w:rPr>
        <w:t>/prescriptions</w:t>
      </w:r>
    </w:p>
    <w:p w14:paraId="7D3784D5" w14:textId="4BE3E350" w:rsidR="00BD21BE" w:rsidRPr="00BD21BE" w:rsidRDefault="00BD21BE" w:rsidP="00BD21B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-values are all vs controls. Bold p-values represent significant values post Bonferroni correction for multiple comparisons </w:t>
      </w:r>
    </w:p>
    <w:p w14:paraId="723E759D" w14:textId="77777777" w:rsidR="00BD21BE" w:rsidRPr="00B96B8D" w:rsidRDefault="00BD21BE" w:rsidP="005F17EC">
      <w:pPr>
        <w:rPr>
          <w:rFonts w:ascii="Times New Roman" w:hAnsi="Times New Roman" w:cs="Times New Roman"/>
        </w:rPr>
      </w:pPr>
    </w:p>
    <w:p w14:paraId="798B2540" w14:textId="77777777" w:rsidR="000434FB" w:rsidRDefault="000434FB"/>
    <w:sectPr w:rsidR="000434FB" w:rsidSect="00D122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7EC"/>
    <w:rsid w:val="00004CFF"/>
    <w:rsid w:val="00011D78"/>
    <w:rsid w:val="00013021"/>
    <w:rsid w:val="0003031C"/>
    <w:rsid w:val="00035F5B"/>
    <w:rsid w:val="00036968"/>
    <w:rsid w:val="00036B87"/>
    <w:rsid w:val="000434FB"/>
    <w:rsid w:val="000478CE"/>
    <w:rsid w:val="00054912"/>
    <w:rsid w:val="00093DAD"/>
    <w:rsid w:val="000B167D"/>
    <w:rsid w:val="000C6E21"/>
    <w:rsid w:val="000D5F03"/>
    <w:rsid w:val="000F5E99"/>
    <w:rsid w:val="00125C78"/>
    <w:rsid w:val="00126AC1"/>
    <w:rsid w:val="001362F2"/>
    <w:rsid w:val="00140569"/>
    <w:rsid w:val="001557C7"/>
    <w:rsid w:val="001A6539"/>
    <w:rsid w:val="001C12B4"/>
    <w:rsid w:val="001C2855"/>
    <w:rsid w:val="001D12C8"/>
    <w:rsid w:val="001D41E7"/>
    <w:rsid w:val="001D4876"/>
    <w:rsid w:val="001D5715"/>
    <w:rsid w:val="001E091B"/>
    <w:rsid w:val="001E210A"/>
    <w:rsid w:val="001E2C17"/>
    <w:rsid w:val="001E5D35"/>
    <w:rsid w:val="001E6EDD"/>
    <w:rsid w:val="001F2A72"/>
    <w:rsid w:val="0020724E"/>
    <w:rsid w:val="00207FF8"/>
    <w:rsid w:val="0021165F"/>
    <w:rsid w:val="00212704"/>
    <w:rsid w:val="00217013"/>
    <w:rsid w:val="002315FB"/>
    <w:rsid w:val="00236420"/>
    <w:rsid w:val="00237889"/>
    <w:rsid w:val="00245AF0"/>
    <w:rsid w:val="0027110B"/>
    <w:rsid w:val="002734CE"/>
    <w:rsid w:val="00283F94"/>
    <w:rsid w:val="002A29C5"/>
    <w:rsid w:val="002A7CAF"/>
    <w:rsid w:val="002D0657"/>
    <w:rsid w:val="002E2381"/>
    <w:rsid w:val="002E509A"/>
    <w:rsid w:val="002F3415"/>
    <w:rsid w:val="00311ED4"/>
    <w:rsid w:val="0033577C"/>
    <w:rsid w:val="0033630D"/>
    <w:rsid w:val="00351A7E"/>
    <w:rsid w:val="00361BC1"/>
    <w:rsid w:val="003629F5"/>
    <w:rsid w:val="003674B1"/>
    <w:rsid w:val="0039227B"/>
    <w:rsid w:val="003B7009"/>
    <w:rsid w:val="003F0E6F"/>
    <w:rsid w:val="00421460"/>
    <w:rsid w:val="00426E41"/>
    <w:rsid w:val="00437D04"/>
    <w:rsid w:val="00443D08"/>
    <w:rsid w:val="00455A6D"/>
    <w:rsid w:val="00475682"/>
    <w:rsid w:val="004861CD"/>
    <w:rsid w:val="004B0377"/>
    <w:rsid w:val="004E1EDB"/>
    <w:rsid w:val="004F0B3E"/>
    <w:rsid w:val="004F39A3"/>
    <w:rsid w:val="00507FEB"/>
    <w:rsid w:val="005262CA"/>
    <w:rsid w:val="00542A1A"/>
    <w:rsid w:val="005434B3"/>
    <w:rsid w:val="0055099C"/>
    <w:rsid w:val="005852D0"/>
    <w:rsid w:val="00595032"/>
    <w:rsid w:val="005B66EB"/>
    <w:rsid w:val="005C27E5"/>
    <w:rsid w:val="005C4E80"/>
    <w:rsid w:val="005E4650"/>
    <w:rsid w:val="005F17EC"/>
    <w:rsid w:val="005F52B4"/>
    <w:rsid w:val="00625685"/>
    <w:rsid w:val="00630582"/>
    <w:rsid w:val="00640940"/>
    <w:rsid w:val="00642CC1"/>
    <w:rsid w:val="0064598C"/>
    <w:rsid w:val="00651CB8"/>
    <w:rsid w:val="006678D7"/>
    <w:rsid w:val="00667BF9"/>
    <w:rsid w:val="00683C40"/>
    <w:rsid w:val="006A7E00"/>
    <w:rsid w:val="006C0A48"/>
    <w:rsid w:val="006F0021"/>
    <w:rsid w:val="00702834"/>
    <w:rsid w:val="00704495"/>
    <w:rsid w:val="00711B16"/>
    <w:rsid w:val="00737AD8"/>
    <w:rsid w:val="0074163E"/>
    <w:rsid w:val="00742215"/>
    <w:rsid w:val="00747865"/>
    <w:rsid w:val="007572B0"/>
    <w:rsid w:val="00762882"/>
    <w:rsid w:val="00773BE7"/>
    <w:rsid w:val="00784136"/>
    <w:rsid w:val="0079667A"/>
    <w:rsid w:val="007C46FA"/>
    <w:rsid w:val="007C55A5"/>
    <w:rsid w:val="007E2FF1"/>
    <w:rsid w:val="007E54E5"/>
    <w:rsid w:val="007F2F6C"/>
    <w:rsid w:val="0082272C"/>
    <w:rsid w:val="00823DB7"/>
    <w:rsid w:val="008311C1"/>
    <w:rsid w:val="00853FF4"/>
    <w:rsid w:val="0086111C"/>
    <w:rsid w:val="00862407"/>
    <w:rsid w:val="00862F7F"/>
    <w:rsid w:val="00865B23"/>
    <w:rsid w:val="00867C88"/>
    <w:rsid w:val="00872726"/>
    <w:rsid w:val="00876D74"/>
    <w:rsid w:val="00880F72"/>
    <w:rsid w:val="00885E21"/>
    <w:rsid w:val="00887265"/>
    <w:rsid w:val="0089193D"/>
    <w:rsid w:val="00897077"/>
    <w:rsid w:val="008B5DA4"/>
    <w:rsid w:val="008C327E"/>
    <w:rsid w:val="008D4FCF"/>
    <w:rsid w:val="008E35BA"/>
    <w:rsid w:val="009046EC"/>
    <w:rsid w:val="009266DA"/>
    <w:rsid w:val="00932B7B"/>
    <w:rsid w:val="00947101"/>
    <w:rsid w:val="00950503"/>
    <w:rsid w:val="00952CA1"/>
    <w:rsid w:val="009761FD"/>
    <w:rsid w:val="00977CBB"/>
    <w:rsid w:val="00995B66"/>
    <w:rsid w:val="009A2962"/>
    <w:rsid w:val="009B11C9"/>
    <w:rsid w:val="009B3B8D"/>
    <w:rsid w:val="009C4D40"/>
    <w:rsid w:val="009C68C7"/>
    <w:rsid w:val="009D0BD2"/>
    <w:rsid w:val="009D7C14"/>
    <w:rsid w:val="00A16740"/>
    <w:rsid w:val="00A2713E"/>
    <w:rsid w:val="00A37064"/>
    <w:rsid w:val="00A371AC"/>
    <w:rsid w:val="00A40486"/>
    <w:rsid w:val="00A4049D"/>
    <w:rsid w:val="00A7344B"/>
    <w:rsid w:val="00A76AE8"/>
    <w:rsid w:val="00A801A5"/>
    <w:rsid w:val="00A8267E"/>
    <w:rsid w:val="00A900E5"/>
    <w:rsid w:val="00AD58DD"/>
    <w:rsid w:val="00AE3780"/>
    <w:rsid w:val="00AE56BE"/>
    <w:rsid w:val="00AE7C8E"/>
    <w:rsid w:val="00AF014E"/>
    <w:rsid w:val="00B04B3C"/>
    <w:rsid w:val="00B11AE9"/>
    <w:rsid w:val="00B141B8"/>
    <w:rsid w:val="00B22EB2"/>
    <w:rsid w:val="00B3233D"/>
    <w:rsid w:val="00B346E0"/>
    <w:rsid w:val="00B56C99"/>
    <w:rsid w:val="00B60AD0"/>
    <w:rsid w:val="00B651F6"/>
    <w:rsid w:val="00B71969"/>
    <w:rsid w:val="00B81699"/>
    <w:rsid w:val="00B83C07"/>
    <w:rsid w:val="00B933F3"/>
    <w:rsid w:val="00B96B8D"/>
    <w:rsid w:val="00BA6908"/>
    <w:rsid w:val="00BC10CD"/>
    <w:rsid w:val="00BC2338"/>
    <w:rsid w:val="00BC5D87"/>
    <w:rsid w:val="00BC6C28"/>
    <w:rsid w:val="00BC6E96"/>
    <w:rsid w:val="00BD21BE"/>
    <w:rsid w:val="00BD2934"/>
    <w:rsid w:val="00BE5DE8"/>
    <w:rsid w:val="00BF3B40"/>
    <w:rsid w:val="00C002F3"/>
    <w:rsid w:val="00C039D2"/>
    <w:rsid w:val="00C06FED"/>
    <w:rsid w:val="00C07644"/>
    <w:rsid w:val="00C22583"/>
    <w:rsid w:val="00C24EDC"/>
    <w:rsid w:val="00C25A85"/>
    <w:rsid w:val="00C26369"/>
    <w:rsid w:val="00C52279"/>
    <w:rsid w:val="00C773CD"/>
    <w:rsid w:val="00C83426"/>
    <w:rsid w:val="00C851D9"/>
    <w:rsid w:val="00C8577F"/>
    <w:rsid w:val="00C86A27"/>
    <w:rsid w:val="00CB7D1B"/>
    <w:rsid w:val="00CC2743"/>
    <w:rsid w:val="00CC62DF"/>
    <w:rsid w:val="00CD3AA5"/>
    <w:rsid w:val="00CD527B"/>
    <w:rsid w:val="00CD79B6"/>
    <w:rsid w:val="00CE6299"/>
    <w:rsid w:val="00CF642A"/>
    <w:rsid w:val="00D122E4"/>
    <w:rsid w:val="00D1387E"/>
    <w:rsid w:val="00D174A7"/>
    <w:rsid w:val="00D23409"/>
    <w:rsid w:val="00D24AA6"/>
    <w:rsid w:val="00D36B3E"/>
    <w:rsid w:val="00D425E1"/>
    <w:rsid w:val="00D45925"/>
    <w:rsid w:val="00D54045"/>
    <w:rsid w:val="00D70EE6"/>
    <w:rsid w:val="00D86202"/>
    <w:rsid w:val="00D9362B"/>
    <w:rsid w:val="00DA6443"/>
    <w:rsid w:val="00DC7153"/>
    <w:rsid w:val="00DE6AC9"/>
    <w:rsid w:val="00E0234C"/>
    <w:rsid w:val="00E04567"/>
    <w:rsid w:val="00E05709"/>
    <w:rsid w:val="00E51648"/>
    <w:rsid w:val="00E66006"/>
    <w:rsid w:val="00E714E9"/>
    <w:rsid w:val="00E72C98"/>
    <w:rsid w:val="00E918F2"/>
    <w:rsid w:val="00E93DA6"/>
    <w:rsid w:val="00EB2827"/>
    <w:rsid w:val="00EB4CDE"/>
    <w:rsid w:val="00EC6C13"/>
    <w:rsid w:val="00EE33D8"/>
    <w:rsid w:val="00EE64E1"/>
    <w:rsid w:val="00EF7A8B"/>
    <w:rsid w:val="00F221E2"/>
    <w:rsid w:val="00F505C5"/>
    <w:rsid w:val="00F60EFF"/>
    <w:rsid w:val="00F80307"/>
    <w:rsid w:val="00F81E56"/>
    <w:rsid w:val="00F83E05"/>
    <w:rsid w:val="00FA072E"/>
    <w:rsid w:val="00FA60FB"/>
    <w:rsid w:val="00FA62BD"/>
    <w:rsid w:val="00FD21AC"/>
    <w:rsid w:val="00FD468B"/>
    <w:rsid w:val="00FE04E7"/>
    <w:rsid w:val="00FF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101EA"/>
  <w15:chartTrackingRefBased/>
  <w15:docId w15:val="{BC273612-B9E8-49BD-BC21-DF87EC47E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1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7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7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0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62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1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3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221</cp:revision>
  <dcterms:created xsi:type="dcterms:W3CDTF">2021-11-09T09:37:00Z</dcterms:created>
  <dcterms:modified xsi:type="dcterms:W3CDTF">2022-06-15T11:59:00Z</dcterms:modified>
</cp:coreProperties>
</file>